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b/>
          <w:b/>
          <w:bCs/>
          <w:sz w:val="24"/>
          <w:szCs w:val="24"/>
        </w:rPr>
      </w:pPr>
      <w:bookmarkStart w:id="0" w:name="_Ref199132959"/>
      <w:r>
        <w:rPr>
          <w:rFonts w:eastAsia="Times New Roman" w:cs="Times New Roman" w:ascii="Times New Roman" w:hAnsi="Times New Roman"/>
          <w:b/>
          <w:bCs/>
          <w:sz w:val="24"/>
          <w:szCs w:val="24"/>
        </w:rPr>
        <w:t xml:space="preserve">Supplementary </w:t>
      </w:r>
      <w:bookmarkEnd w:id="0"/>
      <w:r>
        <w:rPr>
          <w:rFonts w:eastAsia="Times New Roman" w:cs="Times New Roman" w:ascii="Times New Roman" w:hAnsi="Times New Roman"/>
          <w:b/>
          <w:bCs/>
          <w:sz w:val="24"/>
          <w:szCs w:val="24"/>
        </w:rPr>
        <w:t>Table: Genes with the highest and lowest HGMD like scores involved in a disease, as per published literature. The score is the disease association probability (the maximum being 100).</w:t>
      </w:r>
    </w:p>
    <w:tbl>
      <w:tblPr>
        <w:tblW w:w="9281" w:type="dxa"/>
        <w:jc w:val="left"/>
        <w:tblInd w:w="-21" w:type="dxa"/>
        <w:tblLayout w:type="fixed"/>
        <w:tblCellMar>
          <w:top w:w="0" w:type="dxa"/>
          <w:left w:w="108" w:type="dxa"/>
          <w:bottom w:w="0" w:type="dxa"/>
          <w:right w:w="108" w:type="dxa"/>
        </w:tblCellMar>
      </w:tblPr>
      <w:tblGrid>
        <w:gridCol w:w="1272"/>
        <w:gridCol w:w="677"/>
        <w:gridCol w:w="3486"/>
        <w:gridCol w:w="3102"/>
        <w:gridCol w:w="744"/>
      </w:tblGrid>
      <w:tr>
        <w:trPr>
          <w:trHeight w:val="236" w:hRule="atLeast"/>
        </w:trPr>
        <w:tc>
          <w:tcPr>
            <w:tcW w:w="1272" w:type="dxa"/>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Refseq ID</w:t>
            </w:r>
          </w:p>
        </w:tc>
        <w:tc>
          <w:tcPr>
            <w:tcW w:w="677" w:type="dxa"/>
            <w:tcBorders>
              <w:top w:val="single" w:sz="8" w:space="0" w:color="000000"/>
              <w:right w:val="single" w:sz="8"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Score</w:t>
            </w:r>
          </w:p>
        </w:tc>
        <w:tc>
          <w:tcPr>
            <w:tcW w:w="3486" w:type="dxa"/>
            <w:tcBorders>
              <w:top w:val="single" w:sz="8" w:space="0" w:color="000000"/>
              <w:right w:val="single" w:sz="8"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Gene Name</w:t>
            </w:r>
          </w:p>
        </w:tc>
        <w:tc>
          <w:tcPr>
            <w:tcW w:w="3102" w:type="dxa"/>
            <w:tcBorders>
              <w:top w:val="single" w:sz="8" w:space="0" w:color="000000"/>
              <w:right w:val="single" w:sz="8"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Disease</w:t>
            </w:r>
          </w:p>
        </w:tc>
        <w:tc>
          <w:tcPr>
            <w:tcW w:w="744" w:type="dxa"/>
            <w:tcBorders>
              <w:top w:val="single" w:sz="8" w:space="0" w:color="000000"/>
              <w:right w:val="single" w:sz="8" w:space="0" w:color="000000"/>
            </w:tcBorders>
            <w:vAlign w:val="bottom"/>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Ref(s)</w:t>
            </w:r>
          </w:p>
        </w:tc>
      </w:tr>
      <w:tr>
        <w:trPr>
          <w:trHeight w:val="236" w:hRule="atLeast"/>
        </w:trPr>
        <w:tc>
          <w:tcPr>
            <w:tcW w:w="9281" w:type="dxa"/>
            <w:gridSpan w:val="5"/>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eastAsia="Times New Roman"/>
                <w:b/>
                <w:b/>
                <w:bCs/>
                <w:i/>
                <w:i/>
                <w:iCs/>
                <w:color w:val="000000"/>
                <w:sz w:val="16"/>
                <w:szCs w:val="16"/>
              </w:rPr>
            </w:pPr>
            <w:r>
              <w:rPr>
                <w:rFonts w:eastAsia="Times New Roman"/>
                <w:b/>
                <w:bCs/>
                <w:i/>
                <w:iCs/>
                <w:color w:val="000000"/>
                <w:sz w:val="16"/>
                <w:szCs w:val="16"/>
              </w:rPr>
              <w:t xml:space="preserve">30 Genes with highest scores </w:t>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5826</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91.39</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HNRPR)</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Spinal muscular atrophy</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42&lt;/Id&gt;&lt;Identifier&gt;Hassfeld1998&lt;/Identifier&gt;&lt;BibliographicType&gt;ARTICLE&lt;/BibliographicType&gt;&lt;Address&gt;W. M. Keck Autoimmune Disease Center and DNA Core Laboratory for Structural Analysis, Department of Molecular and Experimental Medicine, The Scripps Research Institute, 10550 North Torrey Pines Road, La Jolla, CA 92037, USA&lt;/Address&gt;&lt;Author&gt;Hassfeld, W;Chan, E K;Mathison, D A;Portman, D;Dreyfuss, G;Steiner, G;Tan, E M&lt;/Author&gt;&lt;Journal&gt;Nucleic Acids Res&lt;/Journal&gt;&lt;Month&gt;Jan&lt;/Month&gt;&lt;Number&gt;2&lt;/Number&gt;&lt;Pages&gt;439-45&lt;/Pages&gt;&lt;Title&gt;Molecular definition of heterogeneous nuclear ribonucleoprotein R (hnRNP R) using autoimmune antibody: immunological relationship with hnRNP P&lt;/Title&gt;&lt;Volume&gt;26&lt;/Volume&gt;&lt;Year&gt;1998&lt;/Year&gt;&lt;URL&gt;http://www.ncbi.nih.gov/entrez/query.fcgi?cmd=retrieve&amp;db=pubmed&amp;dopt=abstract&amp;list_uids=9421497&lt;/URL&gt;&lt;Abstract&gt;Serum from a patient showing symptoms related to autoimmunity was found to contain autoantibodies to the nuclear mitotic apparatus (NuMA) protein and to several novel nuclear antigens with estimated molecular weights of 40, 43, 72, 74 and 82 kDa. Using this serum for screening a human cDNA expression library a 2.5 kb cDNA clone was isolated which encoded the complete sequence of a protein of 633 amino acids. Sequence analysis revealed a modular structure of the protein: an acidic N-terminal region of approximately 150 amino acids was followed by three adjacent consensus sequence RNA binding domains located in the central part of the protein. In the C-terminal portion a nuclear localization signal and an octapeptide (PPPRMPPP) with similarity to a major B cell epitope of the snRNP core protein B were identified. This was followed by a glycine- and arginine-rich section of approximately 120 amino acids forming another type of RNA binding motif, a RGG box. Interestingly, three copies of a tyrosine-rich decapeptide were found interspersed in the RGG box region. The major in vitro translation product of the cDNA co-migrated in SDS-PAGE with the 82 kDa polypeptide that was recognized by autoantibodies. The structural motifs as well as the immunofluorescence pattern generated by anti-82 kDa antibodies suggested that the antigen was one of the proteins of the heterogeneous nuclear ribonucleoprotein (hnRNP) complex. Subsequently the 82 kDa antigen was identified as hnRNP R protein by its presence in immunoprecipitated hnRNP complexes and co-migration of the recombinant protein with this hitherto uncharacterized hnRNP constituent in two-dimensional gel electrophoresis. The concomitant autoimmune response to a hnRNP component of the pre-mRNA processing machinery and to NuMA, a protein engaged in mitotic events and reported to be associated with mRNA splicing complexes in interphase, may indicate physical and functional association of these antigens. Support for this notion comes from observations that concomitant or coupling of autoantibody responses to proteins which are associated with each other as components of subcellular particles are often found in autoimmune diseases&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4189</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91.20</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SRY (sex determining region Y)-box 14 (SOX14)</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ancer</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43&lt;/Id&gt;&lt;Identifier&gt;Arsic1998&lt;/Identifier&gt;&lt;BibliographicType&gt;ARTICLE&lt;/BibliographicType&gt;&lt;Address&gt;Institute of Molecular Genetics and Genetic Engineering, Belgrade (Yugoslavia)&lt;/Address&gt;&lt;Author&gt;Arsic, N;Rajic, T;Stanojcic, S;Goodfellow, P N;Stevanovic, M&lt;/Author&gt;&lt;Journal&gt;Cytogenet Cell Genet&lt;/Journal&gt;&lt;Number&gt;1-2&lt;/Number&gt;&lt;Pages&gt;139-46&lt;/Pages&gt;&lt;Title&gt;Characterisation and mapping of the human SOX14 gene&lt;/Title&gt;&lt;Volume&gt;83&lt;/Volume&gt;&lt;Year&gt;1998&lt;/Year&gt;&lt;URL&gt;http://www.ncbi.nih.gov/entrez/query.fcgi?cmd=retrieve&amp;db=pubmed&amp;dopt=abstract&amp;list_uids=9925951&lt;/URL&gt;&lt;Abstract&gt;SOX genes comprise a family of genes that are related to the mammalian sex determining gene SRY in the region that encodes the HMG-box domain responsible for the sequence-specific DNA-binding activity. SOX genes encode putative transcriptional regulators implicated in the decision of cell fates during development and the control of diverse developmental processes. We have cloned and characterised SOX14, a novel member of the human SOX gene family. Based on the HMG-box sequence, human SOX14 is a member of the B subfamily. SOX14 is expressed in human foetal brain, spinal cord and thymus, and like other members of the B subfamily, it might have a role in regulation of nervous system development. While other members of the B subfamily show similarity outside the HMG-box, the regions flanking the HMG box of the human SOX14 gene are unique. SOX14 has been mapped to human chromosome 3q22--&gt; q23, close to the marker D3S1549. This location places SOX14 within a chromosome interval associated with two distinct syndromes that affect craniofacial development: Blepharophimosis-ptosis-epicantus inversus syndrome and Mobius syndrome&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w:t>
            </w:r>
            <w:r>
              <w:rPr>
                <w:rFonts w:eastAsia="Times New Roman"/>
                <w:bCs/>
                <w:sz w:val="18"/>
                <w:szCs w:val="18"/>
              </w:rPr>
            </w:r>
            <w:r>
              <w:rPr>
                <w:sz w:val="18"/>
                <w:szCs w:val="18"/>
                <w:bCs/>
                <w:rFonts w:eastAsia="Times New Roman"/>
              </w:rPr>
              <w:fldChar w:fldCharType="end"/>
            </w:r>
            <w:r>
              <w:fldChar w:fldCharType="begin"/>
            </w:r>
            <w:r>
              <w:rPr>
                <w:sz w:val="18"/>
                <w:szCs w:val="18"/>
                <w:bCs/>
                <w:rFonts w:eastAsia="Times New Roman"/>
              </w:rPr>
              <w:instrText xml:space="preserve">ADDIN BibusRef&lt;Id&gt;44&lt;/Id&gt;&lt;Identifier&gt;Cremazy1998&lt;/Identifier&gt;&lt;BibliographicType&gt;ARTICLE&lt;/BibliographicType&gt;&lt;Address&gt;Human Molecular Genetic Group, Institut de Genetique Humaine, UPR CNRS 1142, Montpellier, France&lt;/Address&gt;&lt;Author&gt;Cremazy, F;Soullier, S;Berta, P;Jay, P&lt;/Author&gt;&lt;Journal&gt;FEBS Lett&lt;/Journal&gt;&lt;Month&gt;Nov&lt;/Month&gt;&lt;Number&gt;3&lt;/Number&gt;&lt;Pages&gt;311-4&lt;/Pages&gt;&lt;Title&gt;Further complexity of the human SOX gene family revealed by the combined use of highly degenerate primers and nested PCR&lt;/Title&gt;&lt;Volume&gt;438&lt;/Volume&gt;&lt;Year&gt;1998&lt;/Year&gt;&lt;URL&gt;http://www.ncbi.nih.gov/entrez/query.fcgi?cmd=retrieve&amp;db=pubmed&amp;dopt=abstract&amp;list_uids=9827568&lt;/URL&gt;&lt;Abstract&gt;SOX proteins contain a conserved HMG-related DNA-binding domain. They fulfill essential functions during the development of animals. Mutations in several SOX genes have been implicated in human diseases. We present here a new set of PCR primers designed to amplify a broad range of SOX HMG-box sequences. These primers facilitated the cloning of several new SOX HMG boxes from human genomic DNA, revealing unexpected complexity of the SOX gene family&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3]</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5444</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90.89</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Required for cell differentiation1  (RQCD1)</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on Hodgkin lymphoma</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61&lt;/Id&gt;&lt;Identifier&gt;Okazaki1998&lt;/Identifier&gt;&lt;BibliographicType&gt;ARTICLE&lt;/BibliographicType&gt;&lt;Address&gt;Okayama Cell Switching Project, ERATO, JRDC, Kyoto, Japan&lt;/Address&gt;&lt;Author&gt;Okazaki, N;Okazaki, K;Watanabe, Y;Kato-Hayashi, M;Yamamoto, M;Okayama, H&lt;/Author&gt;&lt;Journal&gt;Mol Cell Biol&lt;/Journal&gt;&lt;Month&gt;Feb&lt;/Month&gt;&lt;Number&gt;2&lt;/Number&gt;&lt;Pages&gt;887-95&lt;/Pages&gt;&lt;Title&gt;Novel factor highly conserved among eukaryotes controls sexual development in fission yeast&lt;/Title&gt;&lt;Volume&gt;18&lt;/Volume&gt;&lt;Year&gt;1998&lt;/Year&gt;&lt;URL&gt;http://www.ncbi.nih.gov/entrez/query.fcgi?cmd=retrieve&amp;db=pubmed&amp;dopt=abstract&amp;list_uids=9447985&lt;/URL&gt;&lt;Abstract&gt;In the fission yeast Schizosaccharomyces pombe, the onset of sexual development is controlled mainly by two external signals, nutrient starvation and mating pheromone availability. We have isolated a novel gene named rcd1+ as a key factor required for nitrogen starvation-induced sexual development. rcd1+ encodes a 283-amino-acid protein with no particular motifs. However, genes highly homologous to rcd1+ (encoding amino acids with &gt;70% identity) are present at least in budding yeasts, plants, nematodes, and humans. Cells with rcd1+ deleted are sterile if sexual development is induced by nitrogen starvation but fertile if it is induced by glucose starvation. This results largely from a defect in nitrogen starvation-invoked induction of ste11+, a key transcriptional factor gene required for the onset of sexual development. The striking conservation of the gene throughout eukaryotes may suggest the presence of an evolutionarily conserved differentiation controlling system&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4]</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4465</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90.58</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Fibroblast growth factor 10 (FGF10)</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ectodermal dysplasia</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45&lt;/Id&gt;&lt;Identifier&gt;Emoto1997&lt;/Identifier&gt;&lt;BibliographicType&gt;ARTICLE&lt;/BibliographicType&gt;&lt;Address&gt;Department of Genetic Biochemistry, Kyoto University Faculty of Pharmaceutical Sciences, Kyoto 606-01, Japan&lt;/Address&gt;&lt;Author&gt;Emoto, H;Tagashira, S;Mattei, M G;Yamasaki, M;Hashimoto, G;Katsumata, T;Negoro, T;Nakatsuka, M;Birnbaum, D;Coulier, F;Itoh, N&lt;/Author&gt;&lt;Journal&gt;J Biol Chem&lt;/Journal&gt;&lt;Month&gt;Sep&lt;/Month&gt;&lt;Number&gt;37&lt;/Number&gt;&lt;Pages&gt;23191-4&lt;/Pages&gt;&lt;Title&gt;Structure and expression of human fibroblast growth factor-10&lt;/Title&gt;&lt;Volume&gt;272&lt;/Volume&gt;&lt;Year&gt;1997&lt;/Year&gt;&lt;URL&gt;http://www.ncbi.nih.gov/entrez/query.fcgi?cmd=retrieve&amp;db=pubmed&amp;dopt=abstract&amp;list_uids=9287324&lt;/URL&gt;&lt;Abstract&gt;We isolated the cDNA encoding a novel member of the human fibroblast growth factor (FGF) family from the lung. The cDNA encodes a protein of 208 amino acids with high sequence homology (95.6%) to rat FGF-10, indicating that the protein is human FGF-10. Human FGF-10 as well as rat FGF-10 has a hydrophobic amino terminus ( approximately 40 amino acids), which may serve as a signal sequence. The apparent evolutionary relationships of human FGFs indicate that FGF-10 is closest to FGF-7. Chromosomal localization of the human FGF-10 gene was examined by in situ hybridization. The gene was found to map to the 5p12-p13 region. Human FGF-10 (amino acids 40 to 208 with a methionine residue at the amino terminus) was produced in Escherichia coli and purified from the cell lysate. Recombinant human FGF-10 (approximately 19 kDa) showed mitogenic activity for fetal rat keratinizing epidermal cells, but essentially no activity for NIH/3T3 cells, fibroblasts. The specificity of mitogenic activity of FGF-10 is similar to that of FGF-7 but distinct from that of bFGF. In structure and biological activity, FGF-10 is similar to FGF-7&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5</w:t>
            </w:r>
            <w:r>
              <w:rPr>
                <w:rFonts w:eastAsia="Times New Roman"/>
                <w:bCs/>
                <w:sz w:val="18"/>
                <w:szCs w:val="18"/>
              </w:rPr>
            </w:r>
            <w:r>
              <w:rPr>
                <w:sz w:val="18"/>
                <w:szCs w:val="18"/>
                <w:bCs/>
                <w:rFonts w:eastAsia="Times New Roman"/>
              </w:rPr>
              <w:fldChar w:fldCharType="end"/>
            </w:r>
            <w:r>
              <w:fldChar w:fldCharType="begin"/>
            </w:r>
            <w:r>
              <w:rPr>
                <w:sz w:val="18"/>
                <w:szCs w:val="18"/>
                <w:bCs/>
                <w:rFonts w:eastAsia="Times New Roman"/>
              </w:rPr>
              <w:instrText xml:space="preserve">ADDIN BibusRef&lt;Id&gt;46&lt;/Id&gt;&lt;Identifier&gt;Igarashi1998&lt;/Identifier&gt;&lt;BibliographicType&gt;ARTICLE&lt;/BibliographicType&gt;&lt;Address&gt;Derald H. Ruttenberg Cancer Center, Mount Sinai School of Medicine, New York, New York 10029, USA&lt;/Address&gt;&lt;Author&gt;Igarashi, M;Finch, P W;Aaronson, S A&lt;/Author&gt;&lt;Journal&gt;J Biol Chem&lt;/Journal&gt;&lt;Month&gt;May&lt;/Month&gt;&lt;Number&gt;21&lt;/Number&gt;&lt;Pages&gt;13230-5&lt;/Pages&gt;&lt;Title&gt;Characterization of recombinant human fibroblast growth factor (FGF)-10 reveals functional similarities with keratinocyte growth factor (FGF-7)&lt;/Title&gt;&lt;Volume&gt;273&lt;/Volume&gt;&lt;Year&gt;1998&lt;/Year&gt;&lt;URL&gt;http://www.ncbi.nih.gov/entrez/query.fcgi?cmd=retrieve&amp;db=pubmed&amp;dopt=abstract&amp;list_uids=9582367&lt;/URL&gt;&lt;Abstract&gt;A newly identified member of the fibroblast growth factor (FGF) family, designated FGF-10, is expressed during development and preferentially in adult lung. The predicted FGF-10 protein is most related to keratinocyte growth factor (KGF, or FGF-7). The latter is unique among FGFs in that it binds and signals only through the FGF receptor (FGFR2b) isoform KGF receptor (KGFR) expressed specifically by epithelial cells. In order to examine the biological and biochemical properties of human FGF-10, we isolated the cDNA and expressed its encoded protein in bacteria. The recombinant protein (rFGF-10) was a potent mitogen for Balb/MK mouse epidermal keratinocytes with activity detectable at 0.1 nM and maximal at around 5 nM. Within this concentration range, FGF-10 did not stimulate DNA synthesis in NIH/3T3 mouse fibroblasts. rFGF-10 bound the KGFR with high affinity comparable to that of KGF, and did not bind detectably to either the FGFR1c (Flg) or FGFR2c (Bek) receptor isoforms. The mitogenic activity of FGF-10 could be distinguished from that of KGF by its different sensitivity to heparin and lack of neutralization by a KGF monoclonal antibody. These results indicate that FGF-10 and KGF have similar receptor binding properties and target cell specificities, but are differentially regulated by components of the extracellular matrix&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6]</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3868</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90.18</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Fibroblast growth factor 16 (FGF16)</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ectodermal dysplasia</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62&lt;/Id&gt;&lt;Identifier&gt;Miyake1998&lt;/Identifier&gt;&lt;BibliographicType&gt;ARTICLE&lt;/BibliographicType&gt;&lt;Address&gt;Department of Genetic Biochemistry, Kyoto University Graduate School of Pharmaceutical Sciences, Japan&lt;/Address&gt;&lt;Author&gt;Miyake, A;Konishi, M;Martin, F H;Hernday, N A;Ozaki, K;Yamamoto, S;Mikami, T;Arakawa, T;Itoh, N&lt;/Author&gt;&lt;Journal&gt;Biochem Biophys Res Commun&lt;/Journal&gt;&lt;Month&gt;Feb&lt;/Month&gt;&lt;Number&gt;1&lt;/Number&gt;&lt;Pages&gt;148-52&lt;/Pages&gt;&lt;Title&gt;Structure and expression of a novel member, FGF-16, on the fibroblast growth factor family&lt;/Title&gt;&lt;Volume&gt;243&lt;/Volume&gt;&lt;Year&gt;1998&lt;/Year&gt;&lt;URL&gt;http://www.ncbi.nih.gov/entrez/query.fcgi?cmd=retrieve&amp;db=pubmed&amp;dopt=abstract&amp;list_uids=9473496&lt;/URL&gt;&lt;Abstract&gt;We have isolated cDNA encoding a novel member (207 amino acids) of the FGF family from the rat heart by homology-based polymerase chain reaction. As this protein is the 16th documented member of the FGF family, we tentatively term it FGF-16. Among FGF family members, FGF-16 is most similar (73% amino acid identity) to FGF-9. We have also determined the structure of human FGF-16 with high amino acid sequence identity (98.6%) to rat FGF-16. Although the predicted FGF-16 amino acid sequence lacks a typical signal sequence, recombinant rat FGF-16 was efficiently secreted by Sf9 insect cells infected with recombinant baculovirus containing the cDNA. FGF-16 mRNA was predominantly expressed in the rat heart among the adult major tissues examined. The expression profile of FGF-16 mRNA was quite different from those of other members of the FGF family. In rat embryos, FGF-16 mRNA was predominantly expressed in the brown adipose tissue. However, the expression decreased greatly after birth. These results indicate that FGF-16 in embryos might play a role in development of the brown adipose tissue&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7]</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20660</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90.09</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onnexin-36 (CX36)</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amyotrophic lateral sclerosis (ALS)</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47&lt;/Id&gt;&lt;Identifier&gt;Belluardo1999&lt;/Identifier&gt;&lt;BibliographicType&gt;ARTICLE&lt;/BibliographicType&gt;&lt;Address&gt;Institute of Human Physiology, University of Palermo, Italy&lt;/Address&gt;&lt;Author&gt;Belluardo, N;Trovato-Salinaro, A;Mudo, G;Hurd, Y L;Condorelli, D F&lt;/Author&gt;&lt;Journal&gt;J Neurosci Res&lt;/Journal&gt;&lt;Month&gt;Sep&lt;/Month&gt;&lt;Number&gt;5&lt;/Number&gt;&lt;Pages&gt;740-52&lt;/Pages&gt;&lt;Title&gt;Structure, chromosomal localization, and brain expression of human Cx36 gene&lt;/Title&gt;&lt;Volume&gt;57&lt;/Volume&gt;&lt;Year&gt;1999&lt;/Year&gt;&lt;URL&gt;http://www.ncbi.nih.gov/entrez/query.fcgi?cmd=retrieve&amp;db=pubmed&amp;dopt=abstract&amp;list_uids=10462698&lt;/URL&gt;&lt;Abstract&gt;Rat connexin-36 (Cx36) is the first gap junction protein shown to be expressed predominantly in neuronal cells of the mammalian central nervous system. As a prerequisite for studies devoted to the investigation of the possible role of this connexin in human neurological diseases, we report the cloning and sequencing of the human Cx36 gene, its chromosomal localization, and its pattern of expression in the human brain analyzed by radioactive in situ hybridization. The determination of the human gene sequence revealed that the coding sequence of Cx36 is highly conserved (98% identity at the protein level with the mouse and rat Cx36 and 80% with the ortholog perch and skate Cx35), and that the gene structure is that typical of the Cx35/36 subgroup observed in the other species (presence of a single intron located within the coding region, 71 bp after the translation initiation site). The distribution of Cx36 in several regions of the human central nervous system is similar to that previously observed in rat brain. The most intense signal among the cerebral areas examined by in situ hybridization was observed in the inferior olivary complex, both in principal and accessory nuclei. A moderate labeling was also observed in several myelencephalic nuclei, in specific cells of the the cerebellar cortex, in a relatively large subpopulation of cells in the cerebral cortex, in the hilus of the dentate gyrus, and in the strata radiatum and oriens of hippocampal subfields. Moreover, labeled cells were revealed in all the lamina of the spinal cord gray matter. The chromosomal localization of the human Cx36 gene was determined by fluorescence in situ hybridization. The results allowed assignment of the gene to band 15q14, thus making it a possible candidate gene for a form of familial epilepsy previously linked to the same chromosomal band. The knowledge of the human Cx36 gene sequence, of its chromosomal localization, and of its pattern of expression opens new avenues for the analysis of its possible involvement in human genetic and acquired neuropathology&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8]</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0829</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88</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Glutamate receptor, ionotrophic, AMPA 4 (GRIA4)</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Ewing sarcoma</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48&lt;/Id&gt;&lt;Identifier&gt;McNamara1992&lt;/Identifier&gt;&lt;BibliographicType&gt;ARTICLE&lt;/BibliographicType&gt;&lt;Address&gt;Department of Veterans Affairs Medical Center, Durham, NC&lt;/Address&gt;&lt;Author&gt;McNamara, J O;Eubanks, J H;McPherson, J D;Wasmuth, J J;Evans, G A;Heinemann, S F&lt;/Author&gt;&lt;Journal&gt;J Neurosci&lt;/Journal&gt;&lt;Month&gt;Jul&lt;/Month&gt;&lt;Number&gt;7&lt;/Number&gt;&lt;Pages&gt;2555-62&lt;/Pages&gt;&lt;Title&gt;Chromosomal localization of human glutamate receptor genes&lt;/Title&gt;&lt;Volume&gt;12&lt;/Volume&gt;&lt;Year&gt;1992&lt;/Year&gt;&lt;URL&gt;http://www.ncbi.nih.gov/entrez/query.fcgi?cmd=retrieve&amp;db=pubmed&amp;dopt=abstract&amp;list_uids=1319477&lt;/URL&gt;&lt;Abstract&gt;The chromosomal localization of human glutamate receptor genes (GluR1-4) has been established using PCR with DNA isolated from mapping panels of Chinese hamster-human hybrid cell lines and high-resolution fluorescent in situ suppression hybridization. This was accomplished with genomic clones containing putative human homologs of rat GluR 1-4 isolated by high-stringency screening of a cosmid library with the rat cDNAs encoding GluR1-4. The locations of GluR1-4, respectively, are 5q32-33, 4q32-33, Xq25-26, and 11q22-23. Evidence implicating glutamatergic synapses in a diversity of physiologic and pathologic processes together with concordance of the chromosomal locales and results of linkage analyses establishes GluR3 and GluR4 as candidate genes for a number of nervous system disorders including the oculocerebral-renal syndrome of Lowe and a form of manic-depressive illness&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9]</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0217</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80</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Potassium voltage-gated channel (KCNA1)</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myokymia with periodic ataxia</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49&lt;/Id&gt;&lt;Identifier&gt;Freeman1990&lt;/Identifier&gt;&lt;BibliographicType&gt;ARTICLE&lt;/BibliographicType&gt;&lt;Address&gt;ICI/Joint Laboratory, School of Biological Sciences, University of Leicester, U.K&lt;/Address&gt;&lt;Author&gt;Freeman, S N;Conley, E C;Brennand, J C;Russell, N J;Brammar, W J&lt;/Author&gt;&lt;Journal&gt;Biochem Soc Trans&lt;/Journal&gt;&lt;Month&gt;Oct&lt;/Month&gt;&lt;Number&gt;5&lt;/Number&gt;&lt;Pages&gt;891-2&lt;/Pages&gt;&lt;Title&gt;Cloning and characterization of a cDNA encoding a human brain potassium channel&lt;/Title&gt;&lt;Volume&gt;18&lt;/Volume&gt;&lt;Year&gt;1990&lt;/Year&gt;&lt;URL&gt;http://www.ncbi.nih.gov/entrez/query.fcgi?cmd=retrieve&amp;db=pubmed&amp;dopt=abstract&amp;list_uids=2128063&lt;/URL&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0]</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15384</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79</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ipped-B homolog (NIPBL), transcript variant B</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Limb defects</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0&lt;/Id&gt;&lt;Identifier&gt;Tonkin2004&lt;/Identifier&gt;&lt;BibliographicType&gt;ARTICLE&lt;/BibliographicType&gt;&lt;Address&gt;Institute of Human Genetics, University of Newcastle, International Centre for Life, Central Parkway, Newcastle upon Tyne NE1 3BZ, UK&lt;/Address&gt;&lt;Author&gt;Tonkin, Emma T;Wang, Tzu-Jou;Lisgo, Steven;Bamshad, Michael J;Strachan, Tom&lt;/Author&gt;&lt;Journal&gt;Nat Genet&lt;/Journal&gt;&lt;Month&gt;Jun&lt;/Month&gt;&lt;Number&gt;6&lt;/Number&gt;&lt;Pages&gt;636-41&lt;/Pages&gt;&lt;Title&gt;NIPBL, encoding a homolog of fungal Scc2-type sister chromatid cohesion proteins and fly Nipped-B, is mutated in Cornelia de Lange syndrome&lt;/Title&gt;&lt;Volume&gt;36&lt;/Volume&gt;&lt;Year&gt;2004&lt;/Year&gt;&lt;URL&gt;http://www.ncbi.nih.gov/entrez/query.fcgi?cmd=retrieve&amp;db=pubmed&amp;dopt=abstract&amp;list_uids=15146185&lt;/URL&gt;&lt;Abstract&gt;Cornelia de Lange syndrome (CdLS) is a multiple malformation disorder characterized by dysmorphic facial features, mental retardation, growth delay and limb reduction defects. We indentified and characterized a new gene, NIPBL, that is mutated in individuals with CdLS and determined its structure and the structures of mouse, rat and zebrafish homologs. We named its protein product delangin. Vertebrate delangins have substantial homology to orthologs in flies, worms, plants and fungi, including Scc2-type sister chromatid cohesion proteins, and D. melanogaster Nipped-B. We propose that perturbed delangin function may inappropriately activate DLX genes, thereby contributing to the proximodistal limb patterning defects in CdLS. Genome analyses typically identify individual delangin or Nipped-B-like orthologs in diploid animal and plant genomes. The evolution of an ancestral sister chromatid cohesion protein to acquire an additional role in developmental gene regulation suggests that there are parallels between CdLS and Roberts syndrome&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1</w:t>
            </w:r>
            <w:r>
              <w:rPr>
                <w:rFonts w:eastAsia="Times New Roman"/>
                <w:bCs/>
                <w:sz w:val="18"/>
                <w:szCs w:val="18"/>
              </w:rPr>
            </w:r>
            <w:r>
              <w:rPr>
                <w:sz w:val="18"/>
                <w:szCs w:val="18"/>
                <w:bCs/>
                <w:rFonts w:eastAsia="Times New Roman"/>
              </w:rPr>
              <w:fldChar w:fldCharType="end"/>
            </w:r>
            <w:r>
              <w:fldChar w:fldCharType="begin"/>
            </w:r>
            <w:r>
              <w:rPr>
                <w:sz w:val="18"/>
                <w:szCs w:val="18"/>
                <w:bCs/>
                <w:rFonts w:eastAsia="Times New Roman"/>
              </w:rPr>
              <w:instrText xml:space="preserve">ADDIN BibusRef&lt;Id&gt;51&lt;/Id&gt;&lt;Identifier&gt;Krantz2004&lt;/Identifier&gt;&lt;BibliographicType&gt;ARTICLE&lt;/BibliographicType&gt;&lt;Address&gt;Division of Human Genetics and Molecular Biology, The Children's Hospital of Philadelphia and The University of Pennsylvania School of Medicine, Philadelphia, Pennsylvania 19104, USA. ian2@mail.med.upenn.edu&lt;/Address&gt;&lt;Author&gt;Krantz, Ian D;McCallum, Jennifer;DeScipio, Cheryl;Kaur, Maninder;Gillis, Lynette A;Yaeger, Dinah;Jukofsky, Lori;Wasserman, Nora;Bottani, Armand;Morris, Colleen A;Nowaczyk, Malgorzata J M;Toriello, Helga;Bamshad, Michael J;Carey, John C;Rappaport, Eric;Kawauchi, Shimako;Lander, Arthur D;Calof, Anne L;Li, Hui-Hua;Devoto, Marcella;Jackson, Laird G&lt;/Author&gt;&lt;Journal&gt;Nat Genet&lt;/Journal&gt;&lt;Month&gt;Jun&lt;/Month&gt;&lt;Number&gt;6&lt;/Number&gt;&lt;Pages&gt;631-5&lt;/Pages&gt;&lt;Title&gt;Cornelia de Lange syndrome is caused by mutations in NIPBL, the human homolog of Drosophila melanogaster Nipped-B&lt;/Title&gt;&lt;Volume&gt;36&lt;/Volume&gt;&lt;Year&gt;2004&lt;/Year&gt;&lt;URL&gt;http://www.ncbi.nih.gov/entrez/query.fcgi?cmd=retrieve&amp;db=pubmed&amp;dopt=abstract&amp;list_uids=15146186&lt;/URL&gt;&lt;Abstract&gt;Cornelia de Lange syndrome (CdLS; OMIM 122470) is a dominantly inherited multisystem developmental disorder characterized by growth and cognitive retardation; abnormalities of the upper limbs; gastroesophageal dysfunction; cardiac, ophthalmologic and genitourinary anomalies; hirsutism; and characteristic facial features. Genital anomalies, pyloric stenosis, congenital diaphragmatic hernias, cardiac septal defects, hearing loss and autistic and self-injurious tendencies also frequently occur. Prevalence is estimated to be as high as 1 in 10,000 (ref. 4). We carried out genome-wide linkage exclusion analysis in 12 families with CdLS and identified four candidate regions, of which chromosome 5p13.1 gave the highest multipoint lod score of 2.7. This information, together with the previous identification of a child with CdLS with a de novo t(5;13)(p13.1;q12.1) translocation, allowed delineation of a 1.1-Mb critical region on chromosome 5 for the gene mutated in CdLS. We identified mutations in one gene in this region, which we named NIPBL, in four sporadic and two familial cases of CdLS. We characterized the genomic structure of NIPBL and found that it is widely expressed in fetal and adult tissues. The fly homolog of NIPBL, Nipped-B, facilitates enhancer-promoter communication and regulates Notch signaling and other developmental pathways in Drosophila melanogaster&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2]</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12433</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72</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Splicing factor 3b, subunit 1, 155kDa (SF3B1)</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5294</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60</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G protein-coupled receptor 21 (GPR21)</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1013732</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58</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hromosome 6 orf 138 (C6orf138)</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24409</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45</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atriuretic peptide precursor C (NPPC)</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ongestive Heart Failure / Kidney Failure</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63&lt;/Id&gt;&lt;Identifier&gt;Tawaragi1991&lt;/Identifier&gt;&lt;BibliographicType&gt;ARTICLE&lt;/BibliographicType&gt;&lt;Address&gt;Suntory Institute for Biomedical Research, Osaka, Japan&lt;/Address&gt;&lt;Author&gt;Tawaragi, Y;Fuchimura, K;Tanaka, S;Minamino, N;Kangawa, K;Matsuo, H&lt;/Author&gt;&lt;Journal&gt;Biochem Biophys Res Commun&lt;/Journal&gt;&lt;Month&gt;Mar&lt;/Month&gt;&lt;Number&gt;2&lt;/Number&gt;&lt;Pages&gt;645-51&lt;/Pages&gt;&lt;Title&gt;Gene and precursor structures of human C-type natriuretic peptide&lt;/Title&gt;&lt;Volume&gt;175&lt;/Volume&gt;&lt;Year&gt;1991&lt;/Year&gt;&lt;URL&gt;http://www.ncbi.nih.gov/entrez/query.fcgi?cmd=retrieve&amp;db=pubmed&amp;dopt=abstract&amp;list_uids=2018508&lt;/URL&gt;&lt;Abstract&gt;We have isolated the gene for human C-type natriuretic peptide (CNP) from a human genomic library using a cloned porcine CNP genomic DNA fragment as probe. Human CNP gene consists of at least two coding blocks and an intron, and encodes a 126-residue CNP precursor (human prepro-CNP). From a comparison of the amino acid sequences of porcine and rat prepro-CNPs, human prepro-CNP is found to be processed to generate 22-and 53-residue peptides (human CNP-22 and human CNP-53, respectively) as major endogenous CNPs in human. Interestingly, human CNP-53 has two amino acid substitutions as compared to the porcine and rat CNP-53s, whereas human CNP-22 is identical to the porcine and rat CNP-22s. Intravenous injection of human CNP-53 into anesthetized rats induces diuretic-natriuretic and hypotensive activities with same potencies as porcine CNP-53 does, although these activities were considerably lower (about 1/100) than those of human alpha-ANP&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3]</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3688</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40</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alcium/calmodulin-dep serine kinase(CASK)</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ornelia de Lange syndrome</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2&lt;/Id&gt;&lt;Identifier&gt;Hata1996&lt;/Identifier&gt;&lt;BibliographicType&gt;ARTICLE&lt;/BibliographicType&gt;&lt;Address&gt;Department of Molecular Genetics, The University of Texa Southwestern Medical Center at Dallas, 75235, USA&lt;/Address&gt;&lt;Author&gt;Hata, Y;Butz, S;Sudhof, T C&lt;/Author&gt;&lt;Journal&gt;J Neurosci&lt;/Journal&gt;&lt;Month&gt;Apr&lt;/Month&gt;&lt;Number&gt;8&lt;/Number&gt;&lt;Pages&gt;2488-94&lt;/Pages&gt;&lt;Title&gt;CASK: a novel dlg/PSD95 homolog with an N-terminal calmodulin-dependent protein kinase domain identified by interaction with neurexins&lt;/Title&gt;&lt;Volume&gt;16&lt;/Volume&gt;&lt;Year&gt;1996&lt;/Year&gt;&lt;URL&gt;http://www.ncbi.nih.gov/entrez/query.fcgi?cmd=retrieve&amp;db=pubmed&amp;dopt=abstract&amp;list_uids=8786425&lt;/URL&gt;&lt;Abstract&gt;Neurexins are neuronal cell surface proteins with hundreds of isoforms. In yeast two-hybrid screens for intracellular molecules interacting with different neurexins, we identified a single interacting protein called CASK. CASK is composed of an N-terminal Ca2+, calmodulin-dependent protein kinase sequence and a C-terminal region that is similar to the intercellular junction proteins dlg-A, PSD95/SAP90, SAP97, Z01, and Z02 and that contains DHR-, SH3-, and guanylate kinase domains. CASK is enriched in brain in synaptic plasma membranes but is also detectable at low levels in all tissues tested. The cytoplasmic domains of all three neurexins bind CASK in a salt-labile interaction. In neurexin I, this interaction is dependent on the C-terminal three residues. Thus, CASK is a membrane-associated protein that combines domains found in Ca2+ - activated protein kinases and in proteins specific for intercellular junctions, suggesting that it may be a signaling molecule operating at the plasma membrane, possibly in conjunction with neurexins&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4]</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5288</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36</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G protein-coupled receptor 12 (GPR12)</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Dwarfism and early death (mice)</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3&lt;/Id&gt;&lt;Identifier&gt;Saeki1993&lt;/Identifier&gt;&lt;BibliographicType&gt;ARTICLE&lt;/BibliographicType&gt;&lt;Address&gt;Department of Neurology, Osaka University Medical School, Japan&lt;/Address&gt;&lt;Author&gt;Saeki, Y;Ueno, S;Mizuno, R;Nishimura, T;Fujimura, H;Nagai, Y;Yanagihara, T&lt;/Author&gt;&lt;Journal&gt;FEBS Lett&lt;/Journal&gt;&lt;Month&gt;Dec&lt;/Month&gt;&lt;Number&gt;2&lt;/Number&gt;&lt;Pages&gt;317-22&lt;/Pages&gt;&lt;Title&gt;Molecular cloning of a novel putative G protein-coupled receptor (GPCR21) which is expressed predominantly in mouse central nervous system&lt;/Title&gt;&lt;Volume&gt;336&lt;/Volume&gt;&lt;Year&gt;1993&lt;/Year&gt;&lt;URL&gt;http://www.ncbi.nih.gov/entrez/query.fcgi?cmd=retrieve&amp;db=pubmed&amp;dopt=abstract&amp;list_uids=8262253&lt;/URL&gt;&lt;Abstract&gt;A novel cDNA clone encoding a putative G protein-coupled receptor (named GPCR21) was isolated from a mouse brain cDNA library along with its homologue, GPCR01 (the mouse counterpart of previously reported rat receptor R334 [(1991) FEBS Lett. 292, 243-248]) by the polymerase chain reaction using degenerate oligonucleotide primers. Northern blotting and reverse transcription-polymerase chain reaction analyses showed predominant expression of these two receptors in the central nervous system. In situ hybridization analysis revealed their prominent expression in the limbic system and further demonstrated the differential distribution of their mRNAs in mouse brain. Although the ligands for these receptors are yet to be identified, the significant sequence homology between these receptors suggests that they constitute a new receptor subfamily and they possibly represent different receptor subtypes for an unknown neurotransmitter&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5]</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1358</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35</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DEAH box polypep. 15 (DHX15)</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Prostate cancer</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64&lt;/Id&gt;&lt;Identifier&gt;Ono1994&lt;/Identifier&gt;&lt;BibliographicType&gt;ARTICLE&lt;/BibliographicType&gt;&lt;Address&gt;Department of Biophysics, Faculty of Science, Kyoto University, Japan&lt;/Address&gt;&lt;Author&gt;Ono, Y;Ohno, M;Shimura, Y&lt;/Author&gt;&lt;Journal&gt;Mol Cell Biol&lt;/Journal&gt;&lt;Month&gt;Nov&lt;/Month&gt;&lt;Number&gt;11&lt;/Number&gt;&lt;Pages&gt;7611-20&lt;/Pages&gt;&lt;Title&gt;Identification of a putative RNA helicase (HRH1), a human homolog of yeast Prp22&lt;/Title&gt;&lt;Volume&gt;14&lt;/Volume&gt;&lt;Year&gt;1994&lt;/Year&gt;&lt;URL&gt;http://www.ncbi.nih.gov/entrez/query.fcgi?cmd=retrieve&amp;db=pubmed&amp;dopt=abstract&amp;list_uids=7935475&lt;/URL&gt;&lt;Abstract&gt;In the budding yeast Saccharomyces cerevisiae, a number of PRP genes known to be involved in pre-mRNA processing have been genetically identified and cloned. Three PRP genes (PRP2, PRP16, and PRP22) were shown to encode putative RNA helicases of the family of proteins with DEAH boxes. However, any such splicing factor containing the helicase motifs in vertebrates has not been identified. To identify human homologs of this family, we designed PCR primers corresponding to the highly conserved region of the DEAH box protein family and successfully amplified five cDNA fragments, using HeLa poly(A)+ RNA as a substrate. One fragment, designated HRH1 (human RNA helicase 1), is highly homologous to Prp22, which was previously shown to be involved in the release of spliced mRNAs from the spliceosomes. Expression of HRH1 in a S. cerevisiae prp22 mutant can partially rescue its temperature-sensitive phenotype. These results strongly suggest that HRH1 is a functional human homolog of the yeast Prp22 protein. Interestingly, HRH1 but not Prp22 contains an arginine- and serine-rich domain (RS domain) which is characteristic of some splicing factors, such as members of the SR protein family. We could show that HRH1 can interact in vitro and in the yeast two-hybrid system with members of the SR protein family through its RS domain. We speculate that HRH1 might be targeted to the spliceosome through this interaction&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6]</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4714</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35</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Dual-specificity YP regulated K 1B (DYRK1B)</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Juvenile myoclonic epilepsy, Deafness</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4&lt;/Id&gt;&lt;Identifier&gt;Leder1999&lt;/Identifier&gt;&lt;BibliographicType&gt;ARTICLE&lt;/BibliographicType&gt;&lt;Address&gt;Institut fur Pharmakologie und Toxikologie, RWTH Aachen, Aachen, D-52057, Germany&lt;/Address&gt;&lt;Author&gt;Leder, S;Weber, Y;Altafaj, X;Estivill, X;Joost, H G;Becker, W&lt;/Author&gt;&lt;Journal&gt;Biochem Biophys Res Commun&lt;/Journal&gt;&lt;Month&gt;Jan&lt;/Month&gt;&lt;Number&gt;2&lt;/Number&gt;&lt;Pages&gt;474-9&lt;/Pages&gt;&lt;Title&gt;Cloning and characterization of DYRK1B, a novel member of the DYRK family of protein kinases&lt;/Title&gt;&lt;Volume&gt;254&lt;/Volume&gt;&lt;Year&gt;1999&lt;/Year&gt;&lt;URL&gt;http://www.ncbi.nih.gov/entrez/query.fcgi?cmd=retrieve&amp;db=pubmed&amp;dopt=abstract&amp;list_uids=9918863&lt;/URL&gt;&lt;Abstract&gt;The DYRK1A gene on human chromosome 21 encodes a protein kinase presumed to be involved in the pathogenesis of mental retardation in Down's syndrome. Here we describe a highly similar homolog, DYRK1B, which is, in contrast to DYRK1A, predominately expressed in muscle and testis. The human DYRK1B gene was mapped to chromosome 19 (19q12-13.11) by radiation hybrid analysis. The amino acid sequences of DYRK1A and DYRK1B are 84% identical in the N-terminus and the catalytic domain but show no extended sequence similarity in the C-terminal region. DYRK1B contains all motifs characteristic for the DYRK family of protein kinases. In addition, the sequence comprises a bipartite nuclear localization motif. A green fluorescent protein (GFP) fusion protein of DYRK1B was found mainly in the nucleus of transfected COS-7 cells. These data suggest that DYRK1B is a muscle- and testis-specific isoform of DYRK1A and is involved in the regulation of nuclear functions&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7]</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XM_001133072</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26</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Ubiquitine Conjugation Enzyme E2E (UBE2E3)</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Prostate cancer</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65&lt;/Id&gt;&lt;Identifier&gt;Desterro1997&lt;/Identifier&gt;&lt;BibliographicType&gt;ARTICLE&lt;/BibliographicType&gt;&lt;Address&gt;School of Biomedical Science, University of St. Andrews, Fife, UK&lt;/Address&gt;&lt;Author&gt;Desterro, J M;Thomson, J;Hay, R T&lt;/Author&gt;&lt;Journal&gt;FEBS Lett&lt;/Journal&gt;&lt;Month&gt;Nov&lt;/Month&gt;&lt;Number&gt;3&lt;/Number&gt;&lt;Pages&gt;297-300&lt;/Pages&gt;&lt;Title&gt;Ubch9 conjugates SUMO but not ubiquitin&lt;/Title&gt;&lt;Volume&gt;417&lt;/Volume&gt;&lt;Year&gt;1997&lt;/Year&gt;&lt;URL&gt;http://www.ncbi.nih.gov/entrez/query.fcgi?cmd=retrieve&amp;db=pubmed&amp;dopt=abstract&amp;list_uids=9409737&lt;/URL&gt;&lt;Abstract&gt;Ubiquitin conjugating enzymes participate in the thioester cascade that leads to protein ubiquitination. Although Ubc9 is homologous to E2 ubiquitin conjugating enzymes we have shown that it is unable to form a thioester with ubiquitin, but can form a thioester with the small ubiquitin-like protein SUMO. Thus Ubc9 is a SUMO conjugating enzyme rather than a ubiquitin conjugating enzyme. Transacetylation of Ubc9 by SUMO is not mediated by the E1 ubiquitin activating enzyme, but by a distinct enzymatic activity. SUMO conjugation to target proteins is mediated by a different, but parallel pathway to ubiquitination&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8]</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178862</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18</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Oligosaccharyltransferase (STT3B)</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15037</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17</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KIAA0913 (unknown)</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24045</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17</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DEAD box polypetide 50 (DDX50)</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32580</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13</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Hairy and enhancer of split 7 (HES7)</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15028</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11</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Traf2/NCK interacting kinase (TNIK)</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5406</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10</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Rho-associated protein (ROCK1)</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ancer</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66&lt;/Id&gt;&lt;Identifier&gt;Inagaki1990&lt;/Identifier&gt;&lt;BibliographicType&gt;ARTICLE&lt;/BibliographicType&gt;&lt;Address&gt;Laboratory of Experimental Radiology, Aichi Cancer Center Research Institute, Japan&lt;/Address&gt;&lt;Author&gt;Inagaki, M;Gonda, Y;Nishizawa, K;Kitamura, S;Sato, C;Ando, S;Tanabe, K;Kikuchi, K;Tsuiki, S;Nishi, Y&lt;/Author&gt;&lt;Journal&gt;J Biol Chem&lt;/Journal&gt;&lt;Month&gt;Mar&lt;/Month&gt;&lt;Number&gt;8&lt;/Number&gt;&lt;Pages&gt;4722-9&lt;/Pages&gt;&lt;Title&gt;Phosphorylation sites linked to glial filament disassembly in vitro locate in a non-alpha-helical head domain&lt;/Title&gt;&lt;Volume&gt;265&lt;/Volume&gt;&lt;Year&gt;1990&lt;/Year&gt;&lt;URL&gt;http://www.ncbi.nih.gov/entrez/query.fcgi?cmd=retrieve&amp;db=pubmed&amp;dopt=abstract&amp;list_uids=2155236&lt;/URL&gt;&lt;Abstract&gt;Glial fibrillary acidic protein (GFAP), the intermediate filament component of astroglial cells, can serve as an excellent substrate for both cAMP-dependent protein kinase and protein kinase C, in vitro. GFAP phosphorylated by each protein kinase does not polymerize, and the filaments that do polymerize tend to depolymerize after phosphorylation. Dephosphorylation of phospho-GFAP by phosphatase led to a recovery of the polymerization competence of GFAP. Most of the phosphorylation sites for cAMP-dependent protein kinase and protein kinase C on GFAP are the same, Ser-8, Ser-13, and Ser-34. cAMP-dependent protein kinase has one additional phosphorylation site, Thr-7. All the sites are located within the amino-terminal non-alpha-helical head domain of GFAP. These observations pave the way for in vivo studies on organization of glial filaments&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19]</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5243</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9.05</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Ewing sarcoma breakpoint region 1 (EWSR1)</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Alzheimer's disease</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5&lt;/Id&gt;&lt;Identifier&gt;Delattre1992&lt;/Identifier&gt;&lt;BibliographicType&gt;ARTICLE&lt;/BibliographicType&gt;&lt;Address&gt;Laboratoires de Genetique des Tumeurs and URA 620 CNRS, Institut Curie, Paris, France&lt;/Address&gt;&lt;Author&gt;Delattre, O;Zucman, J;Plougastel, B;Desmaze, C;Melot, T;Peter, M;Kovar, H;Joubert, I;de Jong, P;Rouleau, G&lt;/Author&gt;&lt;Journal&gt;Nature&lt;/Journal&gt;&lt;Month&gt;Sep&lt;/Month&gt;&lt;Number&gt;6391&lt;/Number&gt;&lt;Pages&gt;162-5&lt;/Pages&gt;&lt;Title&gt;Gene fusion with an ETS DNA-binding domain caused by chromosome translocation in human tumours&lt;/Title&gt;&lt;Volume&gt;359&lt;/Volume&gt;&lt;Year&gt;1992&lt;/Year&gt;&lt;URL&gt;http://www.ncbi.nih.gov/entrez/query.fcgi?cmd=retrieve&amp;db=pubmed&amp;dopt=abstract&amp;list_uids=1522903&lt;/URL&gt;&lt;Abstract&gt;Ewing's sarcoma and related subtypes of primitive neuroectodermal tumours share a recurrent and specific t(11;22) (q24;q12) chromosome translocation, the breakpoints of which have recently been cloned. Phylogenetically conserved restriction fragments in the vicinity of EWSR1 and EWSR2, the genomic regions where the breakpoints of chromosome 22 and chromosome 11 are, respectively, have allowed identification of transcribed sequences from these regions and has indicated that a hybrid transcript might be generated by the translocation. Here we use these fragments to screen human complementary DNA libraries to show that the translocation alters the open reading frame of an expressed gene on chromosome 22 gene by substituting a sequence encoding a putative RNA-binding domain for that of the DNA-binding domain of the human homologue of murine Fli-1&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0]</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20449</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8.98</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THO complex 2 (THOC2)</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Epilespy, Deafness</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6&lt;/Id&gt;&lt;Identifier&gt;Scherer2003&lt;/Identifier&gt;&lt;BibliographicType&gt;ARTICLE&lt;/BibliographicType&gt;&lt;Address&gt;Department of Genetics and Genomic Biology, The Hospital for Sick Children, Toronto, Ontario, Canada, M5G 1X8. steve@genet.sickkids.on.ca&lt;/Address&gt;&lt;Author&gt;Scherer, Stephen W;Cheung, Joseph;MacDonald, Jeffrey R;Osborne, Lucy R;Nakabayashi, Kazuhiko;Herbrick, Jo-Anne;Carson, Andrew R;Parker-Katiraee, Layla;Skaug, Jennifer;Khaja, Razi;Zhang, Junjun;Hudek, Alexander K;Li, Martin;Haddad, May;Duggan, Gavin E;Fernandez, Bridget A;Kanematsu, Emiko;Gentles, Simone;Christopoulos, Constantine C;Choufani, Sanaa;Kwasnicka, Dorota;Zheng, Xiangqun H;Lai, Zhongwu;Nusskern, Deborah;Zhang, Qing;Gu, Zhiping;Lu, Fu;Zeesman, Susan;Nowaczyk, Malgorzata J;Teshima, Ikuko;Chitayat, David;Shuman, Cheryl;Weksberg, Rosanna;Zackai, Elaine H;Grebe, Theresa A;Cox, Sarah R;Kirkpatrick, Susan J;Rahman, Nazneen;Friedman, Jan M;Heng, Henry H Q;Pelicci, Pier Giuseppe;Lo-Coco, Francesco;Belloni, Elena;Shaffer, Lisa G;Pober, Barbara;Morton, Cynthia C;Gusella, James F;Bruns, Gail A P;Korf, Bruce R;Quade, Bradley J;Ligon, Azra H;Ferguson, Heather;Higgins, Anne W;Leach, Natalia T;Herrick, Steven R;Lemyre, Emmanuelle;Farra, Chantal G;Kim, Hyung-Goo;Summers, Anne M;Gripp, Karen W;Roberts, Wendy;Szatmari, Peter;Winsor, Elizabeth J T;Grzeschik, Karl-Heinz;Teebi, Ahmed;Minassian, Berge A;Kere, Juha;Armengol, Lluis;Pujana, Miguel Angel;Estivill, Xavier;Wilson, Michael D;Koop, Ben F;Tosi, Sabrina;Moore, Gudrun E;Boright, Andrew P;Zlotorynski, Eitan;Kerem, Batsheva;Kroisel, Peter M;Petek, Erwin;Oscier, David G;Mould, Sarah J;Dohner, Hartmut;Dohner, Konstanze;Rommens, Johanna M;Vincent, John B;Venter, J Craig;Li, Peter W;Mural, Richard J;Adams, Mark D;Tsui, Lap-Chee&lt;/Author&gt;&lt;Journal&gt;Science&lt;/Journal&gt;&lt;Month&gt;May&lt;/Month&gt;&lt;Number&gt;5620&lt;/Number&gt;&lt;Pages&gt;767-72&lt;/Pages&gt;&lt;Title&gt;Human chromosome 7: DNA sequence and biology&lt;/Title&gt;&lt;Volume&gt;300&lt;/Volume&gt;&lt;Year&gt;2003&lt;/Year&gt;&lt;URL&gt;http://www.ncbi.nih.gov/entrez/query.fcgi?cmd=retrieve&amp;db=pubmed&amp;dopt=abstract&amp;list_uids=12690205&lt;/URL&gt;&lt;Abstract&gt;DNA sequence and annotation of the entire human chromosome 7, encompassing nearly 158 million nucleotides of DNA and 1917 gene structures, are presented. To generate a higher order description, additional structural features such as imprinted genes, fragile sites, and segmental duplications were integrated at the level of the DNA sequence with medical genetic data, including 440 chromosome rearrangement breakpoints associated with disease. This approach enabled the discovery of candidate genes for developmental diseases including autism&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1]</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XM_294370</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8.97</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Guanine nucleotide binding protein (GNAT3)</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Achromatopsia</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6&lt;/Id&gt;&lt;Identifier&gt;Scherer2003&lt;/Identifier&gt;&lt;BibliographicType&gt;ARTICLE&lt;/BibliographicType&gt;&lt;Address&gt;Department of Genetics and Genomic Biology, The Hospital for Sick Children, Toronto, Ontario, Canada, M5G 1X8. steve@genet.sickkids.on.ca&lt;/Address&gt;&lt;Author&gt;Scherer, Stephen W;Cheung, Joseph;MacDonald, Jeffrey R;Osborne, Lucy R;Nakabayashi, Kazuhiko;Herbrick, Jo-Anne;Carson, Andrew R;Parker-Katiraee, Layla;Skaug, Jennifer;Khaja, Razi;Zhang, Junjun;Hudek, Alexander K;Li, Martin;Haddad, May;Duggan, Gavin E;Fernandez, Bridget A;Kanematsu, Emiko;Gentles, Simone;Christopoulos, Constantine C;Choufani, Sanaa;Kwasnicka, Dorota;Zheng, Xiangqun H;Lai, Zhongwu;Nusskern, Deborah;Zhang, Qing;Gu, Zhiping;Lu, Fu;Zeesman, Susan;Nowaczyk, Malgorzata J;Teshima, Ikuko;Chitayat, David;Shuman, Cheryl;Weksberg, Rosanna;Zackai, Elaine H;Grebe, Theresa A;Cox, Sarah R;Kirkpatrick, Susan J;Rahman, Nazneen;Friedman, Jan M;Heng, Henry H Q;Pelicci, Pier Giuseppe;Lo-Coco, Francesco;Belloni, Elena;Shaffer, Lisa G;Pober, Barbara;Morton, Cynthia C;Gusella, James F;Bruns, Gail A P;Korf, Bruce R;Quade, Bradley J;Ligon, Azra H;Ferguson, Heather;Higgins, Anne W;Leach, Natalia T;Herrick, Steven R;Lemyre, Emmanuelle;Farra, Chantal G;Kim, Hyung-Goo;Summers, Anne M;Gripp, Karen W;Roberts, Wendy;Szatmari, Peter;Winsor, Elizabeth J T;Grzeschik, Karl-Heinz;Teebi, Ahmed;Minassian, Berge A;Kere, Juha;Armengol, Lluis;Pujana, Miguel Angel;Estivill, Xavier;Wilson, Michael D;Koop, Ben F;Tosi, Sabrina;Moore, Gudrun E;Boright, Andrew P;Zlotorynski, Eitan;Kerem, Batsheva;Kroisel, Peter M;Petek, Erwin;Oscier, David G;Mould, Sarah J;Dohner, Hartmut;Dohner, Konstanze;Rommens, Johanna M;Vincent, John B;Venter, J Craig;Li, Peter W;Mural, Richard J;Adams, Mark D;Tsui, Lap-Chee&lt;/Author&gt;&lt;Journal&gt;Science&lt;/Journal&gt;&lt;Month&gt;May&lt;/Month&gt;&lt;Number&gt;5620&lt;/Number&gt;&lt;Pages&gt;767-72&lt;/Pages&gt;&lt;Title&gt;Human chromosome 7: DNA sequence and biology&lt;/Title&gt;&lt;Volume&gt;300&lt;/Volume&gt;&lt;Year&gt;2003&lt;/Year&gt;&lt;URL&gt;http://www.ncbi.nih.gov/entrez/query.fcgi?cmd=retrieve&amp;db=pubmed&amp;dopt=abstract&amp;list_uids=12690205&lt;/URL&gt;&lt;Abstract&gt;DNA sequence and annotation of the entire human chromosome 7, encompassing nearly 158 million nucleotides of DNA and 1917 gene structures, are presented. To generate a higher order description, additional structural features such as imprinted genes, fragile sites, and segmental duplications were integrated at the level of the DNA sequence with medical genetic data, including 440 chromosome rearrangement breakpoints associated with disease. This approach enabled the discovery of candidate genes for developmental diseases including autism&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1]</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194247</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8.90</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Ribonucleoprotein A3 (HNRPA3)</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68&lt;/Id&gt;&lt;Identifier&gt;Lairmore1993&lt;/Identifier&gt;&lt;BibliographicType&gt;ARTICLE&lt;/BibliographicType&gt;&lt;Address&gt;Department of Surgery, Washington University School of Medicine, St. Louis, MO 63110&lt;/Address&gt;&lt;Author&gt;Lairmore, T C;Dou, S;Howe, J R;Chi, D;Carlson, K;Veile, R;Mishra, S K;Wells, S A Jr;Donis-Keller, H&lt;/Author&gt;&lt;Journal&gt;Proc Natl Acad Sci U S A&lt;/Journal&gt;&lt;Month&gt;Jan&lt;/Month&gt;&lt;Number&gt;2&lt;/Number&gt;&lt;Pages&gt;492-6&lt;/Pages&gt;&lt;Title&gt;A 1.5-megabase yeast artificial chromosome contig from human chromosome 10q11.2 connecting three genetic loci (RET, D10S94, and D10S102) closely linked to the MEN2A locus&lt;/Title&gt;&lt;Volume&gt;90&lt;/Volume&gt;&lt;Year&gt;1993&lt;/Year&gt;&lt;URL&gt;http://www.ncbi.nih.gov/entrez/query.fcgi?cmd=retrieve&amp;db=pubmed&amp;dopt=abstract&amp;list_uids=8093642&lt;/URL&gt;&lt;Abstract&gt;The genetic loci RET, D10S94, and D10S102 from human chromosome 10q11.2 are very closely linked to a locus responsible for the multiple endocrine neoplasia type 2 (MEN2A and MEN2B) and medullary thyroid carcinoma (MTC1) familial cancer syndromes. We have constructed a 1.5-megabase contig consisting of six genomic yeast artificial chromosome clones which include these loci and define their physical order. A critical crossover event has been identified within the map interval; this event places the MEN2A locus centromeric to D10S102 and defines the orientation of the physical map on the chromosome. The orientation of the contig and order of the markers are centromere-RET-D10S94-D10S102-telomere. In addition, a microsatellite repeat polymorphism with a heterozygosity of 71% at the RET locus and a restriction fragment length polymorphism with a heterozygosity of 42% detected by a lambda clone from the D10S94 locus have been developed for high-resolution genetic linkage mapping and predictive diagnostic testing. These data place three important markers on a contiguous physical map, narrow the MEN2 disease locus interval, and provide a framework for further candidate gene identification efforts. Placement of these genetic loci along a clone-based map and continued expansion of the contig will also facilitate efforts to determine the relationship of physical to genetic distance near the centromeres of human chromosomes&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2</w:t>
            </w:r>
            <w:r>
              <w:rPr>
                <w:rFonts w:eastAsia="Times New Roman"/>
                <w:bCs/>
                <w:sz w:val="18"/>
                <w:szCs w:val="18"/>
              </w:rPr>
            </w:r>
            <w:r>
              <w:rPr>
                <w:sz w:val="18"/>
                <w:szCs w:val="18"/>
                <w:bCs/>
                <w:rFonts w:eastAsia="Times New Roman"/>
              </w:rPr>
              <w:fldChar w:fldCharType="end"/>
            </w:r>
            <w:r>
              <w:fldChar w:fldCharType="begin"/>
            </w:r>
            <w:r>
              <w:rPr>
                <w:sz w:val="18"/>
                <w:szCs w:val="18"/>
                <w:bCs/>
                <w:rFonts w:eastAsia="Times New Roman"/>
              </w:rPr>
              <w:instrText xml:space="preserve">ADDIN BibusRef&lt;Id&gt;67&lt;/Id&gt;&lt;Identifier&gt;Takiguchi1993&lt;/Identifier&gt;&lt;BibliographicType&gt;ARTICLE&lt;/BibliographicType&gt;&lt;Address&gt;Department of Biochemistry, Cancer Insitute, Toshima and SRL Incorporated, Tokyo, Japan&lt;/Address&gt;&lt;Author&gt;Takiguchi, S;Tokino, T;Imai, T;Tanigami, A;Koyama, K;Nakamura, Y&lt;/Author&gt;&lt;Journal&gt;Cytogenet Cell Genet&lt;/Journal&gt;&lt;Number&gt;2&lt;/Number&gt;&lt;Pages&gt;128-30&lt;/Pages&gt;&lt;Title&gt;Identification and characterization of a cDNA, which is highly homologous to the ribonucleoprotein gene, from a locus (D10S102) closely linked to MEN2 (multiple endocrine neoplasia type 2)&lt;/Title&gt;&lt;Volume&gt;64&lt;/Volume&gt;&lt;Year&gt;1993&lt;/Year&gt;&lt;URL&gt;http://www.ncbi.nih.gov/entrez/query.fcgi?cmd=retrieve&amp;db=pubmed&amp;dopt=abstract&amp;list_uids=8101480&lt;/URL&gt;&lt;Abstract&gt;We previously reported a nearly 1-Mb contig of cosmid and YAC clones at D10S102, a locus that is tightly linked to the gene responsible for multiple endocrine neoplasia type 2 (MEN2A). Subclones of 159 genomic EcoRI fragments in the contig were tested on "zoo blot" to detect DNA sequences conserved in various species. Nine fragments found to contain conserved sequences were used as probes for screening cDNA libraries. One of these probes, y300-pL50, recognized a cDNA from a human fetal brain library. The cDNA encoded a protein consisting of 270 amino acids, whose predicted sequence has a high degree of homology to heterogeneous nuclear ribonuclear protein. This expressed sequence may be a candidate for the gene responsible for MEN2A&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3]</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4236</w:t>
            </w:r>
          </w:p>
        </w:tc>
        <w:tc>
          <w:tcPr>
            <w:tcW w:w="677"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8.89</w:t>
            </w:r>
          </w:p>
        </w:tc>
        <w:tc>
          <w:tcPr>
            <w:tcW w:w="3486"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OP9 homolog subunit 2 (COPS2)</w:t>
            </w:r>
          </w:p>
        </w:tc>
        <w:tc>
          <w:tcPr>
            <w:tcW w:w="3102" w:type="dxa"/>
            <w:tcBorders>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Adrenal hypoplasia congenita</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7&lt;/Id&gt;&lt;Identifier&gt;Lee1995&lt;/Identifier&gt;&lt;BibliographicType&gt;ARTICLE&lt;/BibliographicType&gt;&lt;Address&gt;Department of Molecular Biology, Massachusetts General Hospital, Boston 02114, USA&lt;/Address&gt;&lt;Author&gt;Lee, J W;Choi, H S;Gyuris, J;Brent, R;Moore, D D&lt;/Author&gt;&lt;Journal&gt;Mol Endocrinol&lt;/Journal&gt;&lt;Month&gt;Feb&lt;/Month&gt;&lt;Number&gt;2&lt;/Number&gt;&lt;Pages&gt;243-54&lt;/Pages&gt;&lt;Title&gt;Two classes of proteins dependent on either the presence or absence of thyroid hormone for interaction with the thyroid hormone receptor&lt;/Title&gt;&lt;Volume&gt;9&lt;/Volume&gt;&lt;Year&gt;1995&lt;/Year&gt;&lt;URL&gt;http://www.ncbi.nih.gov/entrez/query.fcgi?cmd=retrieve&amp;db=pubmed&amp;dopt=abstract&amp;list_uids=7776974&lt;/URL&gt;&lt;Abstract&gt;The thyroid hormone (T3) receptors (TRs) are hormone-dependent transcription factors that regulate expression of a variety of specific target genes. To help elucidate the mechanisms that underlie this transcriptional regulation and other potential TR activities, we used the yeast interaction trap to isolate clones encoding proteins that specifically interact with the ligand binding domain of the rat TR beta. Several such proteins, called Trips (TR-interacting proteins), were isolated from independent selections carried out either in the presence or absence of T3. Surprisingly, all of the Trips were dependent on hormone for interaction with the TR, with some interacting only when T3 is present and others only when it is absent. Nearly all of the Trips also show similar ligand-dependent interaction with the retinoid X receptor (RXR), but none interact with the glucocorticoid receptor under any conditions. The sequences of three of the Trips predict specific functional roles: one is an apparent human homolog of a yeast transcriptional coactivator, one is a new member of a class of nonhistone chromosomal proteins, and one contains a conserved domain associated with ubiquitination of specific target proteins. Consistent with the pleiotropic effects of TR and RXR, several other Trips show significant amino acid sequence similarity with proteins involved in various regulatory pathways. The inherent transcriptional activity of the Trips was tested in yeast, and a chimeric protein consisting of a fusion of Trip4 to the bacterial LexA repressor protein is a relatively strong transcriptional activator. Similar LexA fusions to Trip9 and Trip10 had no transcriptional activity on their own but, when coexpressed with both TR and RXR, conferred T3-dependent activation to a reporter gene controlled by LexA binding sites. We suggest that this indirect T3 response provides a novel mechanism for hormonal activation of gene expression, and that studies of the Trips will provide important insights into the specific mechanisms of action of TRs and other receptors&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4]</w:t>
            </w:r>
            <w:r/>
            <w:r>
              <w:rPr>
                <w:sz w:val="18"/>
                <w:szCs w:val="18"/>
                <w:bCs/>
                <w:rFonts w:eastAsia="Times New Roman"/>
              </w:rPr>
              <w:fldChar w:fldCharType="end"/>
            </w:r>
            <w:r>
              <w:rPr>
                <w:rFonts w:eastAsia="Times New Roman"/>
                <w:bCs/>
                <w:sz w:val="18"/>
                <w:szCs w:val="18"/>
              </w:rPr>
            </w:r>
          </w:p>
        </w:tc>
      </w:tr>
      <w:tr>
        <w:trPr>
          <w:trHeight w:val="227" w:hRule="atLeast"/>
        </w:trPr>
        <w:tc>
          <w:tcPr>
            <w:tcW w:w="1272" w:type="dxa"/>
            <w:tcBorders>
              <w:left w:val="single" w:sz="8" w:space="0" w:color="000000"/>
              <w:bottom w:val="single" w:sz="4"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NM_001260</w:t>
            </w:r>
          </w:p>
        </w:tc>
        <w:tc>
          <w:tcPr>
            <w:tcW w:w="677" w:type="dxa"/>
            <w:tcBorders>
              <w:bottom w:val="single" w:sz="4"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88.85</w:t>
            </w:r>
          </w:p>
        </w:tc>
        <w:tc>
          <w:tcPr>
            <w:tcW w:w="3486" w:type="dxa"/>
            <w:tcBorders>
              <w:bottom w:val="single" w:sz="4"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Cyclin-dependent kinase 8 (CDK8)</w:t>
            </w:r>
          </w:p>
        </w:tc>
        <w:tc>
          <w:tcPr>
            <w:tcW w:w="3102" w:type="dxa"/>
            <w:tcBorders>
              <w:bottom w:val="single" w:sz="4" w:space="0" w:color="000000"/>
              <w:right w:val="single" w:sz="8" w:space="0" w:color="000000"/>
            </w:tcBorders>
            <w:vAlign w:val="center"/>
          </w:tcPr>
          <w:p>
            <w:pPr>
              <w:pStyle w:val="Normal"/>
              <w:spacing w:lineRule="auto" w:line="240" w:before="0" w:after="0"/>
              <w:jc w:val="both"/>
              <w:rPr>
                <w:rFonts w:eastAsia="Times New Roman"/>
                <w:color w:val="000000"/>
                <w:sz w:val="16"/>
                <w:szCs w:val="16"/>
              </w:rPr>
            </w:pPr>
            <w:r>
              <w:rPr>
                <w:rFonts w:eastAsia="Times New Roman"/>
                <w:color w:val="000000"/>
                <w:sz w:val="16"/>
                <w:szCs w:val="16"/>
              </w:rPr>
              <w:t xml:space="preserve">Mental retardation </w:t>
            </w:r>
          </w:p>
        </w:tc>
        <w:tc>
          <w:tcPr>
            <w:tcW w:w="744" w:type="dxa"/>
            <w:tcBorders>
              <w:bottom w:val="single" w:sz="4" w:space="0" w:color="000000"/>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8&lt;/Id&gt;&lt;Identifier&gt;Schultz1993&lt;/Identifier&gt;&lt;BibliographicType&gt;ARTICLE&lt;/BibliographicType&gt;&lt;Address&gt;Swiss Institute for Experimental Cancer Research, Epalinges&lt;/Address&gt;&lt;Author&gt;Schultz, S J;Nigg, E A&lt;/Author&gt;&lt;Journal&gt;Cell Growth Differ&lt;/Journal&gt;&lt;Month&gt;Oct&lt;/Month&gt;&lt;Number&gt;10&lt;/Number&gt;&lt;Pages&gt;821-30&lt;/Pages&gt;&lt;Title&gt;Identification of 21 novel human protein kinases, including 3 members of a family related to the cell cycle regulator nimA of Aspergillus nidulans&lt;/Title&gt;&lt;Volume&gt;4&lt;/Volume&gt;&lt;Year&gt;1993&lt;/Year&gt;&lt;URL&gt;http://www.ncbi.nih.gov/entrez/query.fcgi?cmd=retrieve&amp;db=pubmed&amp;dopt=abstract&amp;list_uids=8274451&lt;/URL&gt;&lt;Abstract&gt;The nimA gene encodes a protein-serine/threonine kinase that is required along with the p34cdc2 kinase for mitosis in Aspergillus nidulans. We have searched for human protein kinases that are related to the NIMA protein kinase using the polymerase chain reaction. Different pairs of degenerate oligonucleotides specific for conserved amino acid motifs in the catalytic domain of NIMA were used as primers in the polymerase chain reaction to amplify partial complementary DNAs (cDNAs) of protein kinases expressed in the promyelocytic leukemia cell line HL-60. Forty-one distinct cDNAs representing a broad spectrum of serine/threonine- and tyrosine-specific protein kinases were identified, and the sequences for 21 of these protein kinases were found to be unique. Three of these cDNAs represent a family of protein kinases whose members are related to NIMA and the murine nimA-related protein kinase Nek1. We discuss the success of this polymerase chain reaction approach with respect to the use of multiple primer pairs, the influence of primer degeneracy, and the tolerance of cDNA amplification to mismatches between primers and template mRNA&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5]</w:t>
            </w:r>
            <w:r/>
            <w:r>
              <w:rPr>
                <w:sz w:val="18"/>
                <w:szCs w:val="18"/>
                <w:bCs/>
                <w:rFonts w:eastAsia="Times New Roman"/>
              </w:rPr>
              <w:fldChar w:fldCharType="end"/>
            </w:r>
            <w:r>
              <w:rPr>
                <w:rFonts w:eastAsia="Times New Roman"/>
                <w:bCs/>
                <w:sz w:val="18"/>
                <w:szCs w:val="18"/>
              </w:rPr>
            </w:r>
          </w:p>
        </w:tc>
      </w:tr>
      <w:tr>
        <w:trPr>
          <w:trHeight w:val="236" w:hRule="atLeast"/>
        </w:trPr>
        <w:tc>
          <w:tcPr>
            <w:tcW w:w="9281" w:type="dxa"/>
            <w:gridSpan w:val="5"/>
            <w:tcBorders>
              <w:top w:val="single" w:sz="4"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eastAsia="Times New Roman"/>
                <w:b/>
                <w:b/>
                <w:bCs/>
                <w:i/>
                <w:i/>
                <w:iCs/>
                <w:color w:val="000000"/>
                <w:sz w:val="18"/>
                <w:szCs w:val="18"/>
              </w:rPr>
            </w:pPr>
            <w:r>
              <w:rPr>
                <w:rFonts w:eastAsia="Times New Roman"/>
                <w:b/>
                <w:bCs/>
                <w:i/>
                <w:iCs/>
                <w:color w:val="000000"/>
                <w:sz w:val="18"/>
                <w:szCs w:val="18"/>
              </w:rPr>
              <w:t>30 Genes with lowest scores</w:t>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932558</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9.36</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LOC644982 (LOC644982)</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001134268</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9.30</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371461</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9.30</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KIAA1671 protein (CTA-221G9.4)</w:t>
            </w:r>
          </w:p>
        </w:tc>
        <w:tc>
          <w:tcPr>
            <w:tcW w:w="3102" w:type="dxa"/>
            <w:tcBorders>
              <w:right w:val="single" w:sz="8" w:space="0" w:color="000000"/>
            </w:tcBorders>
            <w:vAlign w:val="center"/>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001130249</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9.14</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PRAME family member 19 (PRAMEF19)</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001004355</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9.12</w:t>
            </w:r>
          </w:p>
        </w:tc>
        <w:tc>
          <w:tcPr>
            <w:tcW w:w="3486" w:type="dxa"/>
            <w:tcBorders>
              <w:right w:val="single" w:sz="8" w:space="0" w:color="000000"/>
            </w:tcBorders>
            <w:vAlign w:val="center"/>
          </w:tcPr>
          <w:p>
            <w:pPr>
              <w:pStyle w:val="Normal"/>
              <w:spacing w:lineRule="auto" w:line="240" w:before="0" w:after="0"/>
              <w:rPr>
                <w:color w:val="000000"/>
                <w:sz w:val="16"/>
                <w:szCs w:val="16"/>
              </w:rPr>
            </w:pPr>
            <w:r>
              <w:rPr>
                <w:rFonts w:eastAsia="Calibri" w:cs="Calibri"/>
                <w:color w:val="000000"/>
                <w:sz w:val="16"/>
                <w:szCs w:val="16"/>
              </w:rPr>
              <w:t xml:space="preserve"> </w:t>
            </w:r>
            <w:r>
              <w:rPr>
                <w:rFonts w:eastAsia="Times New Roman"/>
                <w:color w:val="000000"/>
                <w:sz w:val="16"/>
                <w:szCs w:val="16"/>
              </w:rPr>
              <w:t>FLJ31132</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001004305</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9.06</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protein LOC284757 (LOC284757 )</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R_017915</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9.06</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miscRNA (LOC401242)</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001130664</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9.05</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bCs/>
                <w:color w:val="000000"/>
                <w:sz w:val="16"/>
                <w:szCs w:val="16"/>
              </w:rPr>
              <w:t>hypothetical protein LOC731756</w:t>
            </w:r>
          </w:p>
        </w:tc>
        <w:tc>
          <w:tcPr>
            <w:tcW w:w="3102" w:type="dxa"/>
            <w:tcBorders>
              <w:right w:val="single" w:sz="8" w:space="0" w:color="000000"/>
            </w:tcBorders>
            <w:vAlign w:val="center"/>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007335</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8.94</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Deleted in lung and esophageal cancer 1 (DLEC1)</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eoplasms</w:t>
            </w:r>
          </w:p>
        </w:tc>
        <w:tc>
          <w:tcPr>
            <w:tcW w:w="744" w:type="dxa"/>
            <w:tcBorders>
              <w:right w:val="single" w:sz="8" w:space="0" w:color="000000"/>
            </w:tcBorders>
            <w:vAlign w:val="center"/>
          </w:tcPr>
          <w:p>
            <w:pPr>
              <w:pStyle w:val="Normal"/>
              <w:spacing w:lineRule="auto" w:line="240" w:before="0" w:after="0"/>
              <w:jc w:val="center"/>
              <w:rPr>
                <w:rFonts w:eastAsia="Times New Roman"/>
                <w:color w:val="000000"/>
                <w:sz w:val="18"/>
                <w:szCs w:val="18"/>
              </w:rPr>
            </w:pPr>
            <w:r>
              <w:fldChar w:fldCharType="begin"/>
            </w:r>
            <w:r>
              <w:rPr>
                <w:sz w:val="18"/>
                <w:szCs w:val="18"/>
                <w:bCs/>
                <w:rFonts w:eastAsia="Times New Roman"/>
              </w:rPr>
              <w:instrText xml:space="preserve">ADDIN BibusRef&lt;Id&gt;59&lt;/Id&gt;&lt;Identifier&gt;Daigo1999&lt;/Identifier&gt;&lt;BibliographicType&gt;ARTICLE&lt;/BibliographicType&gt;&lt;Address&gt;Laboratory of Molecular Medicine, Human Genome Center, Institute of Medical Science, The University of Tokyo, Japan&lt;/Address&gt;&lt;Author&gt;Daigo, Y;Nishiwaki, T;Kawasoe, T;Tamari, M;Tsuchiya, E;Nakamura, Y&lt;/Author&gt;&lt;Journal&gt;Cancer Res&lt;/Journal&gt;&lt;Month&gt;Apr&lt;/Month&gt;&lt;Number&gt;8&lt;/Number&gt;&lt;Pages&gt;1966-72&lt;/Pages&gt;&lt;Title&gt;Molecular cloning of a candidate tumor suppressor gene, DLC1, from chromosome 3p21.3&lt;/Title&gt;&lt;Volume&gt;59&lt;/Volume&gt;&lt;Year&gt;1999&lt;/Year&gt;&lt;URL&gt;http://www.ncbi.nih.gov/entrez/query.fcgi?cmd=retrieve&amp;db=pubmed&amp;dopt=abstract&amp;list_uids=10213508&lt;/URL&gt;&lt;Abstract&gt;The short arm of chromosome 3 is thought to contain multiple tumor suppressor genes, because one copy of this chromosomal arm frequently is missing in carcinomas that have arisen in a variety of tissues. We have isolated a novel gene encoding a 1755-amino acid polypeptide, through large-scale sequencing of genomic DNA at 3p21.3. Mutational analysis of this gene by reverse transcription-PCR revealed the lack of functional transcripts and an increase of nonfunctional RNA transcripts in a significant proportion (33%) of cancer cell lines and primary cancers (4 of 14 esophageal cancer cell lines, 2 of 2 renal cancer cell lines, 11 of 30 primary non-small cell lung cancers, and 3 of 10 primary squamous cell carcinomas of the esophagus). However, no alterations of the gene itself were detected in any of the cancers examined. Introduction of the cDNA significantly suppressed the growth of four different cancer cell lines, two of which produced no normal transcript on their own. No such effect occurred when antisense cDNA, cDNA corresponding to an aberrant transcript, or the vector DNA alone were transfected. These data suggest that aberrant transcription of this gene, designated DLC1 (deleted in lung cancer 1), may be involved in carcinogenesis of the lung, esophagus, and kidney&lt;/Abstract&gt;&lt;CitationRanges&gt;for ranges&lt;/CitationRanges&gt;&lt;DuplicateInfo&gt;&lt;/DuplicateInfo&gt;&lt;UserEdit&gt;&lt;/UserEdit&gt;_x0001_</w:instrText>
            </w:r>
            <w:r>
              <w:rPr>
                <w:rFonts w:eastAsia="Times New Roman"/>
                <w:bCs/>
                <w:sz w:val="18"/>
                <w:szCs w:val="18"/>
              </w:rPr>
            </w:r>
            <w:r>
              <w:rPr>
                <w:sz w:val="18"/>
                <w:szCs w:val="18"/>
                <w:bCs/>
                <w:rFonts w:eastAsia="Times New Roman"/>
              </w:rPr>
              <w:fldChar w:fldCharType="separate"/>
            </w:r>
            <w:r>
              <w:rPr>
                <w:rFonts w:eastAsia="Times New Roman"/>
                <w:bCs/>
                <w:sz w:val="18"/>
                <w:szCs w:val="18"/>
              </w:rPr>
              <w:t>[26]</w:t>
            </w:r>
            <w:r/>
            <w:r>
              <w:rPr>
                <w:sz w:val="18"/>
                <w:szCs w:val="18"/>
                <w:bCs/>
                <w:rFonts w:eastAsia="Times New Roman"/>
              </w:rPr>
              <w:fldChar w:fldCharType="end"/>
            </w:r>
            <w:r>
              <w:rPr>
                <w:rFonts w:eastAsia="Times New Roman"/>
                <w:bCs/>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001130862</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8.93</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FLJ43860 protein</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942756</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8.92</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LOC442124 ( LOC442124)</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207432</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8.89</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Chromosome 11 orf 39 (C11orf39)</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001133556</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8.66</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protein LOC729135 (LOC729135 )</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R_016958</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8.42</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bCs/>
                <w:color w:val="000000"/>
                <w:sz w:val="16"/>
                <w:szCs w:val="16"/>
              </w:rPr>
              <w:t>Hypothetical LOC645479 (LOC645479)</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001130543</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8.22</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golgi autoantigen</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001010913</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7.75</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001039776</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7.05</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protein MGC10701</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020779</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6.52</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WD repeat domain 35 (WDR35)</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003417</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6.45</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Zinc finger protein 264 (ZNF264)</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943032</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6.44</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bCs/>
                <w:color w:val="000000"/>
                <w:sz w:val="16"/>
                <w:szCs w:val="16"/>
              </w:rPr>
              <w:t>Hypothetical LOC647805 (LOC647805)</w:t>
            </w:r>
          </w:p>
        </w:tc>
        <w:tc>
          <w:tcPr>
            <w:tcW w:w="3102" w:type="dxa"/>
            <w:tcBorders>
              <w:right w:val="single" w:sz="8" w:space="0" w:color="000000"/>
            </w:tcBorders>
            <w:vAlign w:val="center"/>
          </w:tcPr>
          <w:p>
            <w:pPr>
              <w:pStyle w:val="Normal"/>
              <w:snapToGrid w:val="false"/>
              <w:spacing w:lineRule="auto" w:line="240" w:before="0" w:after="0"/>
              <w:rPr>
                <w:rFonts w:eastAsia="Times New Roman"/>
                <w:color w:val="000000"/>
                <w:sz w:val="16"/>
                <w:szCs w:val="16"/>
              </w:rPr>
            </w:pPr>
            <w:r>
              <w:rPr>
                <w:rFonts w:eastAsia="Times New Roman"/>
                <w:color w:val="000000"/>
                <w:sz w:val="16"/>
                <w:szCs w:val="16"/>
              </w:rPr>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207367</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6.05</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LOC346547 ( LOC346547)</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175908</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5.91</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LOC346547 (LOC346547)</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001131625</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5.91</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bCs/>
                <w:color w:val="000000"/>
                <w:sz w:val="16"/>
                <w:szCs w:val="16"/>
              </w:rPr>
              <w:t>Hypothetical protein LOC732021 (LOC732021)</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001129640</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5.75</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DKFZp434I1020 (B-dynamin)</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R_002801</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5.58</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testis-specific transcript, Y-linked 15 (TTTY15)</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R_001545</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5.51</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omo sapiens testis-specific transcript</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XM_379273</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5.30</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AL137733  (FLJ14186)</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205857</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5.26</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Chromosome 4 orf 12 (C4orf12)</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194439</w:t>
            </w:r>
          </w:p>
        </w:tc>
        <w:tc>
          <w:tcPr>
            <w:tcW w:w="677"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3.83</w:t>
            </w:r>
          </w:p>
        </w:tc>
        <w:tc>
          <w:tcPr>
            <w:tcW w:w="3486"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Ring finger protein 212 (RNF212)</w:t>
            </w:r>
          </w:p>
        </w:tc>
        <w:tc>
          <w:tcPr>
            <w:tcW w:w="3102" w:type="dxa"/>
            <w:tcBorders>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31" w:hRule="atLeast"/>
        </w:trPr>
        <w:tc>
          <w:tcPr>
            <w:tcW w:w="1272"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NM_001013678</w:t>
            </w:r>
          </w:p>
        </w:tc>
        <w:tc>
          <w:tcPr>
            <w:tcW w:w="677"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13.68</w:t>
            </w:r>
          </w:p>
        </w:tc>
        <w:tc>
          <w:tcPr>
            <w:tcW w:w="3486"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Hypothetical LOC400968 (LOC400968)</w:t>
            </w:r>
          </w:p>
        </w:tc>
        <w:tc>
          <w:tcPr>
            <w:tcW w:w="3102"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16"/>
                <w:szCs w:val="16"/>
              </w:rPr>
            </w:pPr>
            <w:r>
              <w:rPr>
                <w:rFonts w:eastAsia="Times New Roman"/>
                <w:color w:val="000000"/>
                <w:sz w:val="16"/>
                <w:szCs w:val="16"/>
              </w:rPr>
              <w:t> </w:t>
            </w:r>
          </w:p>
        </w:tc>
        <w:tc>
          <w:tcPr>
            <w:tcW w:w="744" w:type="dxa"/>
            <w:tcBorders>
              <w:bottom w:val="single" w:sz="8" w:space="0" w:color="000000"/>
              <w:right w:val="single" w:sz="8" w:space="0" w:color="000000"/>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bl>
    <w:p>
      <w:pPr>
        <w:pStyle w:val="Normal"/>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rPr>
          <w:rFonts w:ascii="Times New Roman" w:hAnsi="Times New Roman" w:eastAsia="Times New Roman" w:cs="Times New Roman"/>
          <w:b/>
          <w:b/>
          <w:bCs/>
          <w:sz w:val="24"/>
          <w:szCs w:val="24"/>
          <w:lang w:val="en-GB"/>
        </w:rPr>
      </w:pPr>
      <w:r>
        <w:fldChar w:fldCharType="begin"/>
      </w:r>
      <w:r>
        <w:rPr>
          <w:sz w:val="24"/>
          <w:b/>
          <w:szCs w:val="24"/>
          <w:bCs/>
          <w:rFonts w:eastAsia="Times New Roman" w:cs="Times New Roman" w:ascii="Times New Roman" w:hAnsi="Times New Roman"/>
          <w:lang w:val="en-GB"/>
        </w:rPr>
        <w:instrText xml:space="preserve">ADDIN BibusBiblio&lt;newEntry&gt;&lt;textPosition&gt;1&lt;/textPosition&gt;&lt;Identifier&gt;Hassfeld1998&lt;/Identifier&gt;&lt;BibliographicType&gt;ARTICLE&lt;/BibliographicType&gt;&lt;Address&gt;W. M. Keck Autoimmune Disease Center and DNA Core Laboratory for Structural Analysis, Department of Molecular and Experimental Medicine, The Scripps Research Institute, 10550 North Torrey Pines Road, La Jolla, CA 92037, USA&lt;/Address&gt;&lt;Author&gt;Hassfeld W et al&lt;/Author&gt;&lt;Journal&gt;Nucleic Acids Res&lt;/Journal&gt;&lt;Month&gt;Jan&lt;/Month&gt;&lt;Number&gt;2&lt;/Number&gt;&lt;Pages&gt;439-45&lt;/Pages&gt;&lt;Title&gt;Molecular definition of heterogeneous nuclear ribonucleoprotein R (hnRNP R) using autoimmune antibody: immunological relationship with hnRNP P&lt;/Title&gt;&lt;Volume&gt;26&lt;/Volume&gt;&lt;Year&gt;1998&lt;/Year&gt;&lt;URL&gt;http://www.ncbi.nih.gov/entrez/query.fcgi?cmd=retrieve&amp;db=pubmed&amp;dopt=abstract&amp;list_uids=9421497&lt;/URL&gt;&lt;/newEntry&gt;&lt;newEntry&gt;&lt;textPosition&gt;2&lt;/textPosition&gt;&lt;Identifier&gt;Arsic1998&lt;/Identifier&gt;&lt;BibliographicType&gt;ARTICLE&lt;/BibliographicType&gt;&lt;Address&gt;Institute of Molecular Genetics and Genetic Engineering, Belgrade (Yugoslavia)&lt;/Address&gt;&lt;Author&gt;Arsic N, Rajic T, Stanojcic S, Goodfellow PN, Stevanovic M&lt;/Author&gt;&lt;Journal&gt;Cytogenet Cell Genet&lt;/Journal&gt;&lt;Number&gt;1-2&lt;/Number&gt;&lt;Pages&gt;139-46&lt;/Pages&gt;&lt;Title&gt;Characterisation and mapping of the human SOX14 gene&lt;/Title&gt;&lt;Volume&gt;83&lt;/Volume&gt;&lt;Year&gt;1998&lt;/Year&gt;&lt;URL&gt;http://www.ncbi.nih.gov/entrez/query.fcgi?cmd=retrieve&amp;db=pubmed&amp;dopt=abstract&amp;list_uids=9925951&lt;/URL&gt;&lt;/newEntry&gt;&lt;newEntry&gt;&lt;textPosition&gt;3&lt;/textPosition&gt;&lt;Identifier&gt;Cremazy1998&lt;/Identifier&gt;&lt;BibliographicType&gt;ARTICLE&lt;/BibliographicType&gt;&lt;Address&gt;Human Molecular Genetic Group, Institut de Genetique Humaine, UPR CNRS 1142, Montpellier, France&lt;/Address&gt;&lt;Author&gt;Cremazy F, Soullier S, Berta P, Jay P&lt;/Author&gt;&lt;Journal&gt;FEBS Lett&lt;/Journal&gt;&lt;Month&gt;Nov&lt;/Month&gt;&lt;Number&gt;3&lt;/Number&gt;&lt;Pages&gt;311-4&lt;/Pages&gt;&lt;Title&gt;Further complexity of the human SOX gene family revealed by the combined use of highly degenerate primers and nested PCR&lt;/Title&gt;&lt;Volume&gt;438&lt;/Volume&gt;&lt;Year&gt;1998&lt;/Year&gt;&lt;URL&gt;http://www.ncbi.nih.gov/entrez/query.fcgi?cmd=retrieve&amp;db=pubmed&amp;dopt=abstract&amp;list_uids=9827568&lt;/URL&gt;&lt;/newEntry&gt;&lt;newEntry&gt;&lt;textPosition&gt;4&lt;/textPosition&gt;&lt;Identifier&gt;Okazaki1998&lt;/Identifier&gt;&lt;BibliographicType&gt;ARTICLE&lt;/BibliographicType&gt;&lt;Address&gt;Okayama Cell Switching Project, ERATO, JRDC, Kyoto, Japan&lt;/Address&gt;&lt;Author&gt;Okazaki N et al&lt;/Author&gt;&lt;Journal&gt;Mol Cell Biol&lt;/Journal&gt;&lt;Month&gt;Feb&lt;/Month&gt;&lt;Number&gt;2&lt;/Number&gt;&lt;Pages&gt;887-95&lt;/Pages&gt;&lt;Title&gt;Novel factor highly conserved among eukaryotes controls sexual development in fission yeast&lt;/Title&gt;&lt;Volume&gt;18&lt;/Volume&gt;&lt;Year&gt;1998&lt;/Year&gt;&lt;URL&gt;http://www.ncbi.nih.gov/entrez/query.fcgi?cmd=retrieve&amp;db=pubmed&amp;dopt=abstract&amp;list_uids=9447985&lt;/URL&gt;&lt;/newEntry&gt;&lt;newEntry&gt;&lt;textPosition&gt;5&lt;/textPosition&gt;&lt;Identifier&gt;Emoto1997&lt;/Identifier&gt;&lt;BibliographicType&gt;ARTICLE&lt;/BibliographicType&gt;&lt;Address&gt;Department of Genetic Biochemistry, Kyoto University Faculty of Pharmaceutical Sciences, Kyoto 606-01, Japan&lt;/Address&gt;&lt;Author&gt;Emoto H et al&lt;/Author&gt;&lt;Journal&gt;J Biol Chem&lt;/Journal&gt;&lt;Month&gt;Sep&lt;/Month&gt;&lt;Number&gt;37&lt;/Number&gt;&lt;Pages&gt;23191-4&lt;/Pages&gt;&lt;Title&gt;Structure and expression of human fibroblast growth factor-10&lt;/Title&gt;&lt;Volume&gt;272&lt;/Volume&gt;&lt;Year&gt;1997&lt;/Year&gt;&lt;URL&gt;http://www.ncbi.nih.gov/entrez/query.fcgi?cmd=retrieve&amp;db=pubmed&amp;dopt=abstract&amp;list_uids=9287324&lt;/URL&gt;&lt;/newEntry&gt;&lt;newEntry&gt;&lt;textPosition&gt;6&lt;/textPosition&gt;&lt;Identifier&gt;Igarashi1998&lt;/Identifier&gt;&lt;BibliographicType&gt;ARTICLE&lt;/BibliographicType&gt;&lt;Address&gt;Derald H. Ruttenberg Cancer Center, Mount Sinai School of Medicine, New York, New York 10029, USA&lt;/Address&gt;&lt;Author&gt;Igarashi M, Finch PW, Aaronson SA&lt;/Author&gt;&lt;Journal&gt;J Biol Chem&lt;/Journal&gt;&lt;Month&gt;May&lt;/Month&gt;&lt;Number&gt;21&lt;/Number&gt;&lt;Pages&gt;13230-5&lt;/Pages&gt;&lt;Title&gt;Characterization of recombinant human fibroblast growth factor (FGF)-10 reveals functional similarities with keratinocyte growth factor (FGF-7)&lt;/Title&gt;&lt;Volume&gt;273&lt;/Volume&gt;&lt;Year&gt;1998&lt;/Year&gt;&lt;URL&gt;http://www.ncbi.nih.gov/entrez/query.fcgi?cmd=retrieve&amp;db=pubmed&amp;dopt=abstract&amp;list_uids=9582367&lt;/URL&gt;&lt;/newEntry&gt;&lt;newEntry&gt;&lt;textPosition&gt;7&lt;/textPosition&gt;&lt;Identifier&gt;Miyake1998&lt;/Identifier&gt;&lt;BibliographicType&gt;ARTICLE&lt;/BibliographicType&gt;&lt;Address&gt;Department of Genetic Biochemistry, Kyoto University Graduate School of Pharmaceutical Sciences, Japan&lt;/Address&gt;&lt;Author&gt;Miyake A et al&lt;/Author&gt;&lt;Journal&gt;Biochem Biophys Res Commun&lt;/Journal&gt;&lt;Month&gt;Feb&lt;/Month&gt;&lt;Number&gt;1&lt;/Number&gt;&lt;Pages&gt;148-52&lt;/Pages&gt;&lt;Title&gt;Structure and expression of a novel member, FGF-16, on the fibroblast growth factor family&lt;/Title&gt;&lt;Volume&gt;243&lt;/Volume&gt;&lt;Year&gt;1998&lt;/Year&gt;&lt;URL&gt;http://www.ncbi.nih.gov/entrez/query.fcgi?cmd=retrieve&amp;db=pubmed&amp;dopt=abstract&amp;list_uids=9473496&lt;/URL&gt;&lt;/newEntry&gt;&lt;newEntry&gt;&lt;textPosition&gt;8&lt;/textPosition&gt;&lt;Identifier&gt;Belluardo1999&lt;/Identifier&gt;&lt;BibliographicType&gt;ARTICLE&lt;/BibliographicType&gt;&lt;Address&gt;Institute of Human Physiology, University of Palermo, Italy&lt;/Address&gt;&lt;Author&gt;Belluardo N, Trovato-Salinaro A, Mudo G, Hurd YL, Condorelli DF&lt;/Author&gt;&lt;Journal&gt;J Neurosci Res&lt;/Journal&gt;&lt;Month&gt;Sep&lt;/Month&gt;&lt;Number&gt;5&lt;/Number&gt;&lt;Pages&gt;740-52&lt;/Pages&gt;&lt;Title&gt;Structure, chromosomal localization, and brain expression of human Cx36 gene&lt;/Title&gt;&lt;Volume&gt;57&lt;/Volume&gt;&lt;Year&gt;1999&lt;/Year&gt;&lt;URL&gt;http://www.ncbi.nih.gov/entrez/query.fcgi?cmd=retrieve&amp;db=pubmed&amp;dopt=abstract&amp;list_uids=10462698&lt;/URL&gt;&lt;/newEntry&gt;&lt;newEntry&gt;&lt;textPosition&gt;9&lt;/textPosition&gt;&lt;Identifier&gt;McNamara1992&lt;/Identifier&gt;&lt;BibliographicType&gt;ARTICLE&lt;/BibliographicType&gt;&lt;Address&gt;Department of Veterans Affairs Medical Center, Durham, NC&lt;/Address&gt;&lt;Author&gt;McNamara JO et al&lt;/Author&gt;&lt;Journal&gt;J Neurosci&lt;/Journal&gt;&lt;Month&gt;Jul&lt;/Month&gt;&lt;Number&gt;7&lt;/Number&gt;&lt;Pages&gt;2555-62&lt;/Pages&gt;&lt;Title&gt;Chromosomal localization of human glutamate receptor genes&lt;/Title&gt;&lt;Volume&gt;12&lt;/Volume&gt;&lt;Year&gt;1992&lt;/Year&gt;&lt;URL&gt;http://www.ncbi.nih.gov/entrez/query.fcgi?cmd=retrieve&amp;db=pubmed&amp;dopt=abstract&amp;list_uids=1319477&lt;/URL&gt;&lt;/newEntry&gt;&lt;newEntry&gt;&lt;textPosition&gt;10&lt;/textPosition&gt;&lt;Identifier&gt;Freeman1990&lt;/Identifier&gt;&lt;BibliographicType&gt;ARTICLE&lt;/BibliographicType&gt;&lt;Address&gt;ICI/Joint Laboratory, School of Biological Sciences, University of Leicester, U.K&lt;/Address&gt;&lt;Author&gt;Freeman SN, Conley EC, Brennand JC, Russell NJ, Brammar WJ&lt;/Author&gt;&lt;Journal&gt;Biochem Soc Trans&lt;/Journal&gt;&lt;Month&gt;Oct&lt;/Month&gt;&lt;Number&gt;5&lt;/Number&gt;&lt;Pages&gt;891-2&lt;/Pages&gt;&lt;Title&gt;Cloning and characterization of a cDNA encoding a human brain potassium channel&lt;/Title&gt;&lt;Volume&gt;18&lt;/Volume&gt;&lt;Year&gt;1990&lt;/Year&gt;&lt;URL&gt;http://www.ncbi.nih.gov/entrez/query.fcgi?cmd=retrieve&amp;db=pubmed&amp;dopt=abstract&amp;list_uids=2128063&lt;/URL&gt;&lt;/newEntry&gt;&lt;newEntry&gt;&lt;textPosition&gt;11&lt;/textPosition&gt;&lt;Identifier&gt;Tonkin2004&lt;/Identifier&gt;&lt;BibliographicType&gt;ARTICLE&lt;/BibliographicType&gt;&lt;Address&gt;Institute of Human Genetics, University of Newcastle, International Centre for Life, Central Parkway, Newcastle upon Tyne NE1 3BZ, UK&lt;/Address&gt;&lt;Author&gt;Tonkin ET, Wang T, Lisgo S, Bamshad MJ, Strachan T&lt;/Author&gt;&lt;Journal&gt;Nat Genet&lt;/Journal&gt;&lt;Month&gt;Jun&lt;/Month&gt;&lt;Number&gt;6&lt;/Number&gt;&lt;Pages&gt;636-41&lt;/Pages&gt;&lt;Title&gt;NIPBL, encoding a homolog of fungal Scc2-type sister chromatid cohesion proteins and fly Nipped-B, is mutated in Cornelia de Lange syndrome&lt;/Title&gt;&lt;Volume&gt;36&lt;/Volume&gt;&lt;Year&gt;2004&lt;/Year&gt;&lt;URL&gt;http://www.ncbi.nih.gov/entrez/query.fcgi?cmd=retrieve&amp;db=pubmed&amp;dopt=abstract&amp;list_uids=15146185&lt;/URL&gt;&lt;/newEntry&gt;&lt;newEntry&gt;&lt;textPosition&gt;12&lt;/textPosition&gt;&lt;Identifier&gt;Krantz2004&lt;/Identifier&gt;&lt;BibliographicType&gt;ARTICLE&lt;/BibliographicType&gt;&lt;Address&gt;Division of Human Genetics and Molecular Biology, The Children's Hospital of Philadelphia and The University of Pennsylvania School of Medicine, Philadelphia, Pennsylvania 19104, USA. ian2@mail.med.upenn.edu&lt;/Address&gt;&lt;Author&gt;Krantz ID et al&lt;/Author&gt;&lt;Journal&gt;Nat Genet&lt;/Journal&gt;&lt;Month&gt;Jun&lt;/Month&gt;&lt;Number&gt;6&lt;/Number&gt;&lt;Pages&gt;631-5&lt;/Pages&gt;&lt;Title&gt;Cornelia de Lange syndrome is caused by mutations in NIPBL, the human homolog of Drosophila melanogaster Nipped-B&lt;/Title&gt;&lt;Volume&gt;36&lt;/Volume&gt;&lt;Year&gt;2004&lt;/Year&gt;&lt;URL&gt;http://www.ncbi.nih.gov/entrez/query.fcgi?cmd=retrieve&amp;db=pubmed&amp;dopt=abstract&amp;list_uids=15146186&lt;/URL&gt;&lt;/newEntry&gt;&lt;newEntry&gt;&lt;textPosition&gt;13&lt;/textPosition&gt;&lt;Identifier&gt;Tawaragi1991&lt;/Identifier&gt;&lt;BibliographicType&gt;ARTICLE&lt;/BibliographicType&gt;&lt;Address&gt;Suntory Institute for Biomedical Research, Osaka, Japan&lt;/Address&gt;&lt;Author&gt;Tawaragi Y et al&lt;/Author&gt;&lt;Journal&gt;Biochem Biophys Res Commun&lt;/Journal&gt;&lt;Month&gt;Mar&lt;/Month&gt;&lt;Number&gt;2&lt;/Number&gt;&lt;Pages&gt;645-51&lt;/Pages&gt;&lt;Title&gt;Gene and precursor structures of human C-type natriuretic peptide&lt;/Title&gt;&lt;Volume&gt;175&lt;/Volume&gt;&lt;Year&gt;1991&lt;/Year&gt;&lt;URL&gt;http://www.ncbi.nih.gov/entrez/query.fcgi?cmd=retrieve&amp;db=pubmed&amp;dopt=abstract&amp;list_uids=2018508&lt;/URL&gt;&lt;/newEntry&gt;&lt;newEntry&gt;&lt;textPosition&gt;14&lt;/textPosition&gt;&lt;Identifier&gt;Hata1996&lt;/Identifier&gt;&lt;BibliographicType&gt;ARTICLE&lt;/BibliographicType&gt;&lt;Address&gt;Department of Molecular Genetics, The University of Texa Southwestern Medical Center at Dallas, 75235, USA&lt;/Address&gt;&lt;Author&gt;Hata Y, Butz S, Sudhof TC&lt;/Author&gt;&lt;Journal&gt;J Neurosci&lt;/Journal&gt;&lt;Month&gt;Apr&lt;/Month&gt;&lt;Number&gt;8&lt;/Number&gt;&lt;Pages&gt;2488-94&lt;/Pages&gt;&lt;Title&gt;CASK: a novel dlg/PSD95 homolog with an N-terminal calmodulin-dependent protein kinase domain identified by interaction with neurexins&lt;/Title&gt;&lt;Volume&gt;16&lt;/Volume&gt;&lt;Year&gt;1996&lt;/Year&gt;&lt;URL&gt;http://www.ncbi.nih.gov/entrez/query.fcgi?cmd=retrieve&amp;db=pubmed&amp;dopt=abstract&amp;list_uids=8786425&lt;/URL&gt;&lt;/newEntry&gt;&lt;newEntry&gt;&lt;textPosition&gt;15&lt;/textPosition&gt;&lt;Identifier&gt;Saeki1993&lt;/Identifier&gt;&lt;BibliographicType&gt;ARTICLE&lt;/BibliographicType&gt;&lt;Address&gt;Department of Neurology, Osaka University Medical School, Japan&lt;/Address&gt;&lt;Author&gt;Saeki Y et al&lt;/Author&gt;&lt;Journal&gt;FEBS Lett&lt;/Journal&gt;&lt;Month&gt;Dec&lt;/Month&gt;&lt;Number&gt;2&lt;/Number&gt;&lt;Pages&gt;317-22&lt;/Pages&gt;&lt;Title&gt;Molecular cloning of a novel putative G protein-coupled receptor (GPCR21) which is expressed predominantly in mouse central nervous system&lt;/Title&gt;&lt;Volume&gt;336&lt;/Volume&gt;&lt;Year&gt;1993&lt;/Year&gt;&lt;URL&gt;http://www.ncbi.nih.gov/entrez/query.fcgi?cmd=retrieve&amp;db=pubmed&amp;dopt=abstract&amp;list_uids=8262253&lt;/URL&gt;&lt;/newEntry&gt;&lt;newEntry&gt;&lt;textPosition&gt;16&lt;/textPosition&gt;&lt;Identifier&gt;Ono1994&lt;/Identifier&gt;&lt;BibliographicType&gt;ARTICLE&lt;/BibliographicType&gt;&lt;Address&gt;Department of Biophysics, Faculty of Science, Kyoto University, Japan&lt;/Address&gt;&lt;Author&gt;Ono Y, Ohno M, Shimura Y&lt;/Author&gt;&lt;Journal&gt;Mol Cell Biol&lt;/Journal&gt;&lt;Month&gt;Nov&lt;/Month&gt;&lt;Number&gt;11&lt;/Number&gt;&lt;Pages&gt;7611-20&lt;/Pages&gt;&lt;Title&gt;Identification of a putative RNA helicase (HRH1), a human homolog of yeast Prp22&lt;/Title&gt;&lt;Volume&gt;14&lt;/Volume&gt;&lt;Year&gt;1994&lt;/Year&gt;&lt;URL&gt;http://www.ncbi.nih.gov/entrez/query.fcgi?cmd=retrieve&amp;db=pubmed&amp;dopt=abstract&amp;list_uids=7935475&lt;/URL&gt;&lt;/newEntry&gt;&lt;newEntry&gt;&lt;textPosition&gt;17&lt;/textPosition&gt;&lt;Identifier&gt;Leder1999&lt;/Identifier&gt;&lt;BibliographicType&gt;ARTICLE&lt;/BibliographicType&gt;&lt;Address&gt;Institut fur Pharmakologie und Toxikologie, RWTH Aachen, Aachen, D-52057, Germany&lt;/Address&gt;&lt;Author&gt;Leder S et al&lt;/Author&gt;&lt;Journal&gt;Biochem Biophys Res Commun&lt;/Journal&gt;&lt;Month&gt;Jan&lt;/Month&gt;&lt;Number&gt;2&lt;/Number&gt;&lt;Pages&gt;474-9&lt;/Pages&gt;&lt;Title&gt;Cloning and characterization of DYRK1B, a novel member of the DYRK family of protein kinases&lt;/Title&gt;&lt;Volume&gt;254&lt;/Volume&gt;&lt;Year&gt;1999&lt;/Year&gt;&lt;URL&gt;http://www.ncbi.nih.gov/entrez/query.fcgi?cmd=retrieve&amp;db=pubmed&amp;dopt=abstract&amp;list_uids=9918863&lt;/URL&gt;&lt;/newEntry&gt;&lt;newEntry&gt;&lt;textPosition&gt;18&lt;/textPosition&gt;&lt;Identifier&gt;Desterro1997&lt;/Identifier&gt;&lt;BibliographicType&gt;ARTICLE&lt;/BibliographicType&gt;&lt;Address&gt;School of Biomedical Science, University of St. Andrews, Fife, UK&lt;/Address&gt;&lt;Author&gt;Desterro JM, Thomson J, Hay RT&lt;/Author&gt;&lt;Journal&gt;FEBS Lett&lt;/Journal&gt;&lt;Month&gt;Nov&lt;/Month&gt;&lt;Number&gt;3&lt;/Number&gt;&lt;Pages&gt;297-300&lt;/Pages&gt;&lt;Title&gt;Ubch9 conjugates SUMO but not ubiquitin&lt;/Title&gt;&lt;Volume&gt;417&lt;/Volume&gt;&lt;Year&gt;1997&lt;/Year&gt;&lt;URL&gt;http://www.ncbi.nih.gov/entrez/query.fcgi?cmd=retrieve&amp;db=pubmed&amp;dopt=abstract&amp;list_uids=9409737&lt;/URL&gt;&lt;/newEntry&gt;&lt;newEntry&gt;&lt;textPosition&gt;19&lt;/textPosition&gt;&lt;Identifier&gt;Inagaki1990&lt;/Identifier&gt;&lt;BibliographicType&gt;ARTICLE&lt;/BibliographicType&gt;&lt;Address&gt;Laboratory of Experimental Radiology, Aichi Cancer Center Research Institute, Japan&lt;/Address&gt;&lt;Author&gt;Inagaki M et al&lt;/Author&gt;&lt;Journal&gt;J Biol Chem&lt;/Journal&gt;&lt;Month&gt;Mar&lt;/Month&gt;&lt;Number&gt;8&lt;/Number&gt;&lt;Pages&gt;4722-9&lt;/Pages&gt;&lt;Title&gt;Phosphorylation sites linked to glial filament disassembly in vitro locate in a non-alpha-helical head domain&lt;/Title&gt;&lt;Volume&gt;265&lt;/Volume&gt;&lt;Year&gt;1990&lt;/Year&gt;&lt;URL&gt;http://www.ncbi.nih.gov/entrez/query.fcgi?cmd=retrieve&amp;db=pubmed&amp;dopt=abstract&amp;list_uids=2155236&lt;/URL&gt;&lt;/newEntry&gt;&lt;newEntry&gt;&lt;textPosition&gt;20&lt;/textPosition&gt;&lt;Identifier&gt;Delattre1992&lt;/Identifier&gt;&lt;BibliographicType&gt;ARTICLE&lt;/BibliographicType&gt;&lt;Address&gt;Laboratoires de Genetique des Tumeurs and URA 620 CNRS, Institut Curie, Paris, France&lt;/Address&gt;&lt;Author&gt;Delattre O et al&lt;/Author&gt;&lt;Journal&gt;Nature&lt;/Journal&gt;&lt;Month&gt;Sep&lt;/Month&gt;&lt;Number&gt;6391&lt;/Number&gt;&lt;Pages&gt;162-5&lt;/Pages&gt;&lt;Title&gt;Gene fusion with an ETS DNA-binding domain caused by chromosome translocation in human tumours&lt;/Title&gt;&lt;Volume&gt;359&lt;/Volume&gt;&lt;Year&gt;1992&lt;/Year&gt;&lt;URL&gt;http://www.ncbi.nih.gov/entrez/query.fcgi?cmd=retrieve&amp;db=pubmed&amp;dopt=abstract&amp;list_uids=1522903&lt;/URL&gt;&lt;/newEntry&gt;&lt;newEntry&gt;&lt;textPosition&gt;21&lt;/textPosition&gt;&lt;Identifier&gt;Scherer2003&lt;/Identifier&gt;&lt;BibliographicType&gt;ARTICLE&lt;/BibliographicType&gt;&lt;Address&gt;Department of Genetics and Genomic Biology, The Hospital for Sick Children, Toronto, Ontario, Canada, M5G 1X8. steve@genet.sickkids.on.ca&lt;/Address&gt;&lt;Author&gt;Scherer SW et al&lt;/Author&gt;&lt;Journal&gt;Science&lt;/Journal&gt;&lt;Month&gt;May&lt;/Month&gt;&lt;Number&gt;5620&lt;/Number&gt;&lt;Pages&gt;767-72&lt;/Pages&gt;&lt;Title&gt;Human chromosome 7: DNA sequence and biology&lt;/Title&gt;&lt;Volume&gt;300&lt;/Volume&gt;&lt;Year&gt;2003&lt;/Year&gt;&lt;URL&gt;http://www.ncbi.nih.gov/entrez/query.fcgi?cmd=retrieve&amp;db=pubmed&amp;dopt=abstract&amp;list_uids=12690205&lt;/URL&gt;&lt;/newEntry&gt;&lt;newEntry&gt;&lt;textPosition&gt;22&lt;/textPosition&gt;&lt;Identifier&gt;Lairmore1993&lt;/Identifier&gt;&lt;BibliographicType&gt;ARTICLE&lt;/BibliographicType&gt;&lt;Address&gt;Department of Surgery, Washington University School of Medicine, St. Louis, MO 63110&lt;/Address&gt;&lt;Author&gt;Lairmore TC et al&lt;/Author&gt;&lt;Journal&gt;Proc Natl Acad Sci U S A&lt;/Journal&gt;&lt;Month&gt;Jan&lt;/Month&gt;&lt;Number&gt;2&lt;/Number&gt;&lt;Pages&gt;492-6&lt;/Pages&gt;&lt;Title&gt;A 1.5-megabase yeast artificial chromosome contig from human chromosome 10q11.2 connecting three genetic loci (RET, D10S94, and D10S102) closely linked to the MEN2A locus&lt;/Title&gt;&lt;Volume&gt;90&lt;/Volume&gt;&lt;Year&gt;1993&lt;/Year&gt;&lt;URL&gt;http://www.ncbi.nih.gov/entrez/query.fcgi?cmd=retrieve&amp;db=pubmed&amp;dopt=abstract&amp;list_uids=8093642&lt;/URL&gt;&lt;/newEntry&gt;&lt;newEntry&gt;&lt;textPosition&gt;23&lt;/textPosition&gt;&lt;Identifier&gt;Takiguchi1993&lt;/Identifier&gt;&lt;BibliographicType&gt;ARTICLE&lt;/BibliographicType&gt;&lt;Address&gt;Department of Biochemistry, Cancer Insitute, Toshima and SRL Incorporated, Tokyo, Japan&lt;/Address&gt;&lt;Author&gt;Takiguchi S et al&lt;/Author&gt;&lt;Journal&gt;Cytogenet Cell Genet&lt;/Journal&gt;&lt;Number&gt;2&lt;/Number&gt;&lt;Pages&gt;128-30&lt;/Pages&gt;&lt;Title&gt;Identification and characterization of a cDNA, which is highly homologous to the ribonucleoprotein gene, from a locus (D10S102) closely linked to MEN2 (multiple endocrine neoplasia type 2)&lt;/Title&gt;&lt;Volume&gt;64&lt;/Volume&gt;&lt;Year&gt;1993&lt;/Year&gt;&lt;URL&gt;http://www.ncbi.nih.gov/entrez/query.fcgi?cmd=retrieve&amp;db=pubmed&amp;dopt=abstract&amp;list_uids=8101480&lt;/URL&gt;&lt;/newEntry&gt;&lt;newEntry&gt;&lt;textPosition&gt;24&lt;/textPosition&gt;&lt;Identifier&gt;Lee1995&lt;/Identifier&gt;&lt;BibliographicType&gt;ARTICLE&lt;/BibliographicType&gt;&lt;Address&gt;Department of Molecular Biology, Massachusetts General Hospital, Boston 02114, USA&lt;/Address&gt;&lt;Author&gt;Lee JW, Choi HS, Gyuris J, Brent R, Moore DD&lt;/Author&gt;&lt;Journal&gt;Mol Endocrinol&lt;/Journal&gt;&lt;Month&gt;Feb&lt;/Month&gt;&lt;Number&gt;2&lt;/Number&gt;&lt;Pages&gt;243-54&lt;/Pages&gt;&lt;Title&gt;Two classes of proteins dependent on either the presence or absence of thyroid hormone for interaction with the thyroid hormone receptor&lt;/Title&gt;&lt;Volume&gt;9&lt;/Volume&gt;&lt;Year&gt;1995&lt;/Year&gt;&lt;URL&gt;http://www.ncbi.nih.gov/entrez/query.fcgi?cmd=retrieve&amp;db=pubmed&amp;dopt=abstract&amp;list_uids=7776974&lt;/URL&gt;&lt;/newEntry&gt;&lt;newEntry&gt;&lt;textPosition&gt;25&lt;/textPosition&gt;&lt;Identifier&gt;Schultz1993&lt;/Identifier&gt;&lt;BibliographicType&gt;ARTICLE&lt;/BibliographicType&gt;&lt;Address&gt;Swiss Institute for Experimental Cancer Research, Epalinges&lt;/Address&gt;&lt;Author&gt;Schultz SJ, Nigg EA&lt;/Author&gt;&lt;Journal&gt;Cell Growth Differ&lt;/Journal&gt;&lt;Month&gt;Oct&lt;/Month&gt;&lt;Number&gt;10&lt;/Number&gt;&lt;Pages&gt;821-30&lt;/Pages&gt;&lt;Title&gt;Identification of 21 novel human protein kinases, including 3 members of a family related to the cell cycle regulator nimA of Aspergillus nidulans&lt;/Title&gt;&lt;Volume&gt;4&lt;/Volume&gt;&lt;Year&gt;1993&lt;/Year&gt;&lt;URL&gt;http://www.ncbi.nih.gov/entrez/query.fcgi?cmd=retrieve&amp;db=pubmed&amp;dopt=abstract&amp;list_uids=8274451&lt;/URL&gt;&lt;/newEntry&gt;&lt;newEntry&gt;&lt;textPosition&gt;26&lt;/textPosition&gt;&lt;Identifier&gt;Daigo1999&lt;/Identifier&gt;&lt;BibliographicType&gt;ARTICLE&lt;/BibliographicType&gt;&lt;Address&gt;Laboratory of Molecular Medicine, Human Genome Center, Institute of Medical Science, The University of Tokyo, Japan&lt;/Address&gt;&lt;Author&gt;Daigo Y et al&lt;/Author&gt;&lt;Journal&gt;Cancer Res&lt;/Journal&gt;&lt;Month&gt;Apr&lt;/Month&gt;&lt;Number&gt;8&lt;/Number&gt;&lt;Pages&gt;1966-72&lt;/Pages&gt;&lt;Title&gt;Molecular cloning of a candidate tumor suppressor gene, DLC1, from chromosome 3p21.3&lt;/Title&gt;&lt;Volume&gt;59&lt;/Volume&gt;&lt;Year&gt;1999&lt;/Year&gt;&lt;URL&gt;http://www.ncbi.nih.gov/entrez/query.fcgi?cmd=retrieve&amp;db=pubmed&amp;dopt=abstract&amp;list_uids=10213508&lt;/URL&gt;&lt;/newEntry&gt;_x0001_</w:instrText>
      </w:r>
      <w:r>
        <w:rPr>
          <w:rFonts w:eastAsia="Times New Roman" w:cs="Times New Roman" w:ascii="Times New Roman" w:hAnsi="Times New Roman"/>
          <w:b/>
          <w:bCs/>
          <w:sz w:val="24"/>
          <w:szCs w:val="24"/>
          <w:lang w:val="en-GB"/>
        </w:rPr>
      </w:r>
      <w:r>
        <w:rPr>
          <w:sz w:val="24"/>
          <w:b/>
          <w:szCs w:val="24"/>
          <w:bCs/>
          <w:rFonts w:eastAsia="Times New Roman" w:cs="Times New Roman" w:ascii="Times New Roman" w:hAnsi="Times New Roman"/>
          <w:lang w:val="en-GB"/>
        </w:rPr>
        <w:fldChar w:fldCharType="separate"/>
      </w:r>
      <w:r/>
      <w:r>
        <w:rPr>
          <w:rFonts w:eastAsia="Times New Roman" w:cs="Times New Roman" w:ascii="Times New Roman" w:hAnsi="Times New Roman"/>
          <w:b/>
          <w:bCs/>
          <w:sz w:val="24"/>
          <w:szCs w:val="24"/>
          <w:lang w:val="en-GB"/>
        </w:rPr>
      </w:r>
    </w:p>
    <w:p>
      <w:pPr>
        <w:pStyle w:val="Normal"/>
        <w:rPr>
          <w:b/>
          <w:b/>
          <w:bCs/>
        </w:rPr>
      </w:pPr>
      <w:r>
        <w:rPr>
          <w:b/>
          <w:bCs/>
        </w:rPr>
        <w:t>References</w:t>
      </w:r>
    </w:p>
    <w:p>
      <w:pPr>
        <w:pStyle w:val="Normal"/>
        <w:rPr>
          <w:b/>
          <w:b/>
          <w:bCs/>
        </w:rPr>
      </w:pPr>
      <w:r>
        <w:rPr>
          <w:bCs/>
        </w:rPr>
        <w:t xml:space="preserve">1. Hassfeld W et al: </w:t>
      </w:r>
      <w:r>
        <w:rPr>
          <w:b/>
          <w:bCs/>
        </w:rPr>
        <w:t>Molecular definition of heterogeneous nuclear ribonucleoprotein R (hnRNP R) using autoimmune antibody: immunological relationship with hnRNP P</w:t>
      </w:r>
      <w:r>
        <w:rPr>
          <w:bCs/>
        </w:rPr>
        <w:t xml:space="preserve">. </w:t>
      </w:r>
      <w:r>
        <w:rPr>
          <w:bCs/>
          <w:i/>
        </w:rPr>
        <w:t>Nucleic Acids Res</w:t>
      </w:r>
      <w:r>
        <w:rPr>
          <w:bCs/>
        </w:rPr>
        <w:t xml:space="preserve"> 1998. </w:t>
      </w:r>
      <w:r>
        <w:rPr>
          <w:b/>
          <w:bCs/>
        </w:rPr>
        <w:t>26</w:t>
      </w:r>
      <w:r>
        <w:rPr>
          <w:bCs/>
        </w:rPr>
        <w:t>:439-45.</w:t>
      </w:r>
    </w:p>
    <w:p>
      <w:pPr>
        <w:pStyle w:val="Normal"/>
        <w:rPr>
          <w:b/>
          <w:b/>
          <w:bCs/>
        </w:rPr>
      </w:pPr>
      <w:r>
        <w:rPr>
          <w:bCs/>
        </w:rPr>
        <w:t xml:space="preserve">2. Arsic N, Rajic T, Stanojcic S, Goodfellow PN, Stevanovic M: </w:t>
      </w:r>
      <w:r>
        <w:rPr>
          <w:b/>
          <w:bCs/>
        </w:rPr>
        <w:t>Characterisation and mapping of the human SOX14 gene</w:t>
      </w:r>
      <w:r>
        <w:rPr>
          <w:bCs/>
        </w:rPr>
        <w:t xml:space="preserve">. </w:t>
      </w:r>
      <w:r>
        <w:rPr>
          <w:bCs/>
          <w:i/>
        </w:rPr>
        <w:t>Cytogenet Cell Genet</w:t>
      </w:r>
      <w:r>
        <w:rPr>
          <w:bCs/>
        </w:rPr>
        <w:t xml:space="preserve"> 1998. </w:t>
      </w:r>
      <w:r>
        <w:rPr>
          <w:b/>
          <w:bCs/>
        </w:rPr>
        <w:t>83</w:t>
      </w:r>
      <w:r>
        <w:rPr>
          <w:bCs/>
        </w:rPr>
        <w:t>:139-46.</w:t>
      </w:r>
    </w:p>
    <w:p>
      <w:pPr>
        <w:pStyle w:val="Normal"/>
        <w:rPr>
          <w:b/>
          <w:b/>
          <w:bCs/>
        </w:rPr>
      </w:pPr>
      <w:r>
        <w:rPr>
          <w:bCs/>
        </w:rPr>
        <w:t xml:space="preserve">3. Cremazy F, Soullier S, Berta P, Jay P: </w:t>
      </w:r>
      <w:r>
        <w:rPr>
          <w:b/>
          <w:bCs/>
        </w:rPr>
        <w:t>Further complexity of the human SOX gene family revealed by the combined use of highly degenerate primers and nested PCR</w:t>
      </w:r>
      <w:r>
        <w:rPr>
          <w:bCs/>
        </w:rPr>
        <w:t xml:space="preserve">. </w:t>
      </w:r>
      <w:r>
        <w:rPr>
          <w:bCs/>
          <w:i/>
        </w:rPr>
        <w:t>FEBS Lett</w:t>
      </w:r>
      <w:r>
        <w:rPr>
          <w:bCs/>
        </w:rPr>
        <w:t xml:space="preserve"> 1998. </w:t>
      </w:r>
      <w:r>
        <w:rPr>
          <w:b/>
          <w:bCs/>
        </w:rPr>
        <w:t>438</w:t>
      </w:r>
      <w:r>
        <w:rPr>
          <w:bCs/>
        </w:rPr>
        <w:t>:311-4.</w:t>
      </w:r>
    </w:p>
    <w:p>
      <w:pPr>
        <w:pStyle w:val="Normal"/>
        <w:rPr>
          <w:b/>
          <w:b/>
          <w:bCs/>
        </w:rPr>
      </w:pPr>
      <w:r>
        <w:rPr>
          <w:bCs/>
        </w:rPr>
        <w:t xml:space="preserve">4. Okazaki N et al: </w:t>
      </w:r>
      <w:r>
        <w:rPr>
          <w:b/>
          <w:bCs/>
        </w:rPr>
        <w:t>Novel factor highly conserved among eukaryotes controls sexual development in fission yeast</w:t>
      </w:r>
      <w:r>
        <w:rPr>
          <w:bCs/>
        </w:rPr>
        <w:t xml:space="preserve">. </w:t>
      </w:r>
      <w:r>
        <w:rPr>
          <w:bCs/>
          <w:i/>
        </w:rPr>
        <w:t>Mol Cell Biol</w:t>
      </w:r>
      <w:r>
        <w:rPr>
          <w:bCs/>
        </w:rPr>
        <w:t xml:space="preserve"> 1998. </w:t>
      </w:r>
      <w:r>
        <w:rPr>
          <w:b/>
          <w:bCs/>
        </w:rPr>
        <w:t>18</w:t>
      </w:r>
      <w:r>
        <w:rPr>
          <w:bCs/>
        </w:rPr>
        <w:t>:887-95.</w:t>
      </w:r>
    </w:p>
    <w:p>
      <w:pPr>
        <w:pStyle w:val="Normal"/>
        <w:rPr>
          <w:b/>
          <w:b/>
          <w:bCs/>
        </w:rPr>
      </w:pPr>
      <w:r>
        <w:rPr>
          <w:bCs/>
        </w:rPr>
        <w:t xml:space="preserve">5. Emoto H et al: </w:t>
      </w:r>
      <w:r>
        <w:rPr>
          <w:b/>
          <w:bCs/>
        </w:rPr>
        <w:t>Structure and expression of human fibroblast growth factor-10</w:t>
      </w:r>
      <w:r>
        <w:rPr>
          <w:bCs/>
        </w:rPr>
        <w:t xml:space="preserve">. </w:t>
      </w:r>
      <w:r>
        <w:rPr>
          <w:bCs/>
          <w:i/>
        </w:rPr>
        <w:t>J Biol Chem</w:t>
      </w:r>
      <w:r>
        <w:rPr>
          <w:bCs/>
        </w:rPr>
        <w:t xml:space="preserve"> 1997. </w:t>
      </w:r>
      <w:r>
        <w:rPr>
          <w:b/>
          <w:bCs/>
        </w:rPr>
        <w:t>272</w:t>
      </w:r>
      <w:r>
        <w:rPr>
          <w:bCs/>
        </w:rPr>
        <w:t>:23191-4.</w:t>
      </w:r>
    </w:p>
    <w:p>
      <w:pPr>
        <w:pStyle w:val="Normal"/>
        <w:rPr>
          <w:b/>
          <w:b/>
          <w:bCs/>
        </w:rPr>
      </w:pPr>
      <w:r>
        <w:rPr>
          <w:bCs/>
        </w:rPr>
        <w:t xml:space="preserve">6. Igarashi M, Finch PW, Aaronson SA: </w:t>
      </w:r>
      <w:r>
        <w:rPr>
          <w:b/>
          <w:bCs/>
        </w:rPr>
        <w:t>Characterization of recombinant human fibroblast growth factor (FGF)-10 reveals functional similarities with keratinocyte growth factor (FGF-7)</w:t>
      </w:r>
      <w:r>
        <w:rPr>
          <w:bCs/>
        </w:rPr>
        <w:t xml:space="preserve">. </w:t>
      </w:r>
      <w:r>
        <w:rPr>
          <w:bCs/>
          <w:i/>
        </w:rPr>
        <w:t>J Biol Chem</w:t>
      </w:r>
      <w:r>
        <w:rPr>
          <w:bCs/>
        </w:rPr>
        <w:t xml:space="preserve"> 1998. </w:t>
      </w:r>
      <w:r>
        <w:rPr>
          <w:b/>
          <w:bCs/>
        </w:rPr>
        <w:t>273</w:t>
      </w:r>
      <w:r>
        <w:rPr>
          <w:bCs/>
        </w:rPr>
        <w:t>:13230-5.</w:t>
      </w:r>
    </w:p>
    <w:p>
      <w:pPr>
        <w:pStyle w:val="Normal"/>
        <w:rPr>
          <w:b/>
          <w:b/>
          <w:bCs/>
        </w:rPr>
      </w:pPr>
      <w:r>
        <w:rPr>
          <w:bCs/>
        </w:rPr>
        <w:t xml:space="preserve">7. Miyake A et al: </w:t>
      </w:r>
      <w:r>
        <w:rPr>
          <w:b/>
          <w:bCs/>
        </w:rPr>
        <w:t>Structure and expression of a novel member, FGF-16, on the fibroblast growth factor family</w:t>
      </w:r>
      <w:r>
        <w:rPr>
          <w:bCs/>
        </w:rPr>
        <w:t xml:space="preserve">. </w:t>
      </w:r>
      <w:r>
        <w:rPr>
          <w:bCs/>
          <w:i/>
        </w:rPr>
        <w:t>Biochem Biophys Res Commun</w:t>
      </w:r>
      <w:r>
        <w:rPr>
          <w:bCs/>
        </w:rPr>
        <w:t xml:space="preserve"> 1998. </w:t>
      </w:r>
      <w:r>
        <w:rPr>
          <w:b/>
          <w:bCs/>
        </w:rPr>
        <w:t>243</w:t>
      </w:r>
      <w:r>
        <w:rPr>
          <w:bCs/>
        </w:rPr>
        <w:t>:148-52.</w:t>
      </w:r>
    </w:p>
    <w:p>
      <w:pPr>
        <w:pStyle w:val="Normal"/>
        <w:rPr>
          <w:b/>
          <w:b/>
          <w:bCs/>
        </w:rPr>
      </w:pPr>
      <w:r>
        <w:rPr>
          <w:bCs/>
        </w:rPr>
        <w:t xml:space="preserve">8. Belluardo N, Trovato-Salinaro A, Mudo G, Hurd YL, Condorelli DF: </w:t>
      </w:r>
      <w:r>
        <w:rPr>
          <w:b/>
          <w:bCs/>
        </w:rPr>
        <w:t>Structure, chromosomal localization, and brain expression of human Cx36 gene</w:t>
      </w:r>
      <w:r>
        <w:rPr>
          <w:bCs/>
        </w:rPr>
        <w:t xml:space="preserve">. </w:t>
      </w:r>
      <w:r>
        <w:rPr>
          <w:bCs/>
          <w:i/>
        </w:rPr>
        <w:t>J Neurosci Res</w:t>
      </w:r>
      <w:r>
        <w:rPr>
          <w:bCs/>
        </w:rPr>
        <w:t xml:space="preserve"> 1999. </w:t>
      </w:r>
      <w:r>
        <w:rPr>
          <w:b/>
          <w:bCs/>
        </w:rPr>
        <w:t>57</w:t>
      </w:r>
      <w:r>
        <w:rPr>
          <w:bCs/>
        </w:rPr>
        <w:t>:740-52.</w:t>
      </w:r>
    </w:p>
    <w:p>
      <w:pPr>
        <w:pStyle w:val="Normal"/>
        <w:rPr>
          <w:b/>
          <w:b/>
          <w:bCs/>
        </w:rPr>
      </w:pPr>
      <w:r>
        <w:rPr>
          <w:bCs/>
        </w:rPr>
        <w:t xml:space="preserve">9. McNamara JO et al: </w:t>
      </w:r>
      <w:r>
        <w:rPr>
          <w:b/>
          <w:bCs/>
        </w:rPr>
        <w:t>Chromosomal localization of human glutamate receptor genes</w:t>
      </w:r>
      <w:r>
        <w:rPr>
          <w:bCs/>
        </w:rPr>
        <w:t xml:space="preserve">. </w:t>
      </w:r>
      <w:r>
        <w:rPr>
          <w:bCs/>
          <w:i/>
        </w:rPr>
        <w:t>J Neurosci</w:t>
      </w:r>
      <w:r>
        <w:rPr>
          <w:bCs/>
        </w:rPr>
        <w:t xml:space="preserve"> 1992. </w:t>
      </w:r>
      <w:r>
        <w:rPr>
          <w:b/>
          <w:bCs/>
        </w:rPr>
        <w:t>12</w:t>
      </w:r>
      <w:r>
        <w:rPr>
          <w:bCs/>
        </w:rPr>
        <w:t>:2555-62.</w:t>
      </w:r>
    </w:p>
    <w:p>
      <w:pPr>
        <w:pStyle w:val="Normal"/>
        <w:rPr>
          <w:b/>
          <w:b/>
          <w:bCs/>
        </w:rPr>
      </w:pPr>
      <w:r>
        <w:rPr>
          <w:bCs/>
        </w:rPr>
        <w:t xml:space="preserve">10. Freeman SN, Conley EC, Brennand JC, Russell NJ, Brammar WJ: </w:t>
      </w:r>
      <w:r>
        <w:rPr>
          <w:b/>
          <w:bCs/>
        </w:rPr>
        <w:t>Cloning and characterization of a cDNA encoding a human brain potassium channel</w:t>
      </w:r>
      <w:r>
        <w:rPr>
          <w:bCs/>
        </w:rPr>
        <w:t xml:space="preserve">. </w:t>
      </w:r>
      <w:r>
        <w:rPr>
          <w:bCs/>
          <w:i/>
        </w:rPr>
        <w:t>Biochem Soc Trans</w:t>
      </w:r>
      <w:r>
        <w:rPr>
          <w:bCs/>
        </w:rPr>
        <w:t xml:space="preserve"> 1990. </w:t>
      </w:r>
      <w:r>
        <w:rPr>
          <w:b/>
          <w:bCs/>
        </w:rPr>
        <w:t>18</w:t>
      </w:r>
      <w:r>
        <w:rPr>
          <w:bCs/>
        </w:rPr>
        <w:t>:891-2.</w:t>
      </w:r>
    </w:p>
    <w:p>
      <w:pPr>
        <w:pStyle w:val="Normal"/>
        <w:rPr>
          <w:b/>
          <w:b/>
          <w:bCs/>
        </w:rPr>
      </w:pPr>
      <w:r>
        <w:rPr>
          <w:bCs/>
        </w:rPr>
        <w:t xml:space="preserve">11. Tonkin ET, Wang T, Lisgo S, Bamshad MJ, Strachan T: </w:t>
      </w:r>
      <w:r>
        <w:rPr>
          <w:b/>
          <w:bCs/>
        </w:rPr>
        <w:t>NIPBL, encoding a homolog of fungal Scc2-type sister chromatid cohesion proteins and fly Nipped-B, is mutated in Cornelia de Lange syndrome</w:t>
      </w:r>
      <w:r>
        <w:rPr>
          <w:bCs/>
        </w:rPr>
        <w:t xml:space="preserve">. </w:t>
      </w:r>
      <w:r>
        <w:rPr>
          <w:bCs/>
          <w:i/>
        </w:rPr>
        <w:t>Nat Genet</w:t>
      </w:r>
      <w:r>
        <w:rPr>
          <w:bCs/>
        </w:rPr>
        <w:t xml:space="preserve"> 2004. </w:t>
      </w:r>
      <w:r>
        <w:rPr>
          <w:b/>
          <w:bCs/>
        </w:rPr>
        <w:t>36</w:t>
      </w:r>
      <w:r>
        <w:rPr>
          <w:bCs/>
        </w:rPr>
        <w:t>:636-41.</w:t>
      </w:r>
    </w:p>
    <w:p>
      <w:pPr>
        <w:pStyle w:val="Normal"/>
        <w:rPr>
          <w:b/>
          <w:b/>
          <w:bCs/>
        </w:rPr>
      </w:pPr>
      <w:r>
        <w:rPr>
          <w:bCs/>
        </w:rPr>
        <w:t xml:space="preserve">12. Krantz ID et al: </w:t>
      </w:r>
      <w:r>
        <w:rPr>
          <w:b/>
          <w:bCs/>
        </w:rPr>
        <w:t>Cornelia de Lange syndrome is caused by mutations in NIPBL, the human homolog of Drosophila melanogaster Nipped-B</w:t>
      </w:r>
      <w:r>
        <w:rPr>
          <w:bCs/>
        </w:rPr>
        <w:t xml:space="preserve">. </w:t>
      </w:r>
      <w:r>
        <w:rPr>
          <w:bCs/>
          <w:i/>
        </w:rPr>
        <w:t>Nat Genet</w:t>
      </w:r>
      <w:r>
        <w:rPr>
          <w:bCs/>
        </w:rPr>
        <w:t xml:space="preserve"> 2004. </w:t>
      </w:r>
      <w:r>
        <w:rPr>
          <w:b/>
          <w:bCs/>
        </w:rPr>
        <w:t>36</w:t>
      </w:r>
      <w:r>
        <w:rPr>
          <w:bCs/>
        </w:rPr>
        <w:t>:631-5.</w:t>
      </w:r>
    </w:p>
    <w:p>
      <w:pPr>
        <w:pStyle w:val="Normal"/>
        <w:rPr>
          <w:b/>
          <w:b/>
          <w:bCs/>
        </w:rPr>
      </w:pPr>
      <w:r>
        <w:rPr>
          <w:bCs/>
        </w:rPr>
        <w:t xml:space="preserve">13. Tawaragi Y et al: </w:t>
      </w:r>
      <w:r>
        <w:rPr>
          <w:b/>
          <w:bCs/>
        </w:rPr>
        <w:t>Gene and precursor structures of human C-type natriuretic peptide</w:t>
      </w:r>
      <w:r>
        <w:rPr>
          <w:bCs/>
        </w:rPr>
        <w:t xml:space="preserve">. </w:t>
      </w:r>
      <w:r>
        <w:rPr>
          <w:bCs/>
          <w:i/>
        </w:rPr>
        <w:t>Biochem Biophys Res Commun</w:t>
      </w:r>
      <w:r>
        <w:rPr>
          <w:bCs/>
        </w:rPr>
        <w:t xml:space="preserve"> 1991. </w:t>
      </w:r>
      <w:r>
        <w:rPr>
          <w:b/>
          <w:bCs/>
        </w:rPr>
        <w:t>175</w:t>
      </w:r>
      <w:r>
        <w:rPr>
          <w:bCs/>
        </w:rPr>
        <w:t>:645-51.</w:t>
      </w:r>
    </w:p>
    <w:p>
      <w:pPr>
        <w:pStyle w:val="Normal"/>
        <w:rPr>
          <w:b/>
          <w:b/>
          <w:bCs/>
        </w:rPr>
      </w:pPr>
      <w:r>
        <w:rPr>
          <w:bCs/>
        </w:rPr>
        <w:t xml:space="preserve">14. Hata Y, Butz S, Sudhof TC: </w:t>
      </w:r>
      <w:r>
        <w:rPr>
          <w:b/>
          <w:bCs/>
        </w:rPr>
        <w:t>CASK: a novel dlg/PSD95 homolog with an N-terminal calmodulin-dependent protein kinase domain identified by interaction with neurexins</w:t>
      </w:r>
      <w:r>
        <w:rPr>
          <w:bCs/>
        </w:rPr>
        <w:t xml:space="preserve">. </w:t>
      </w:r>
      <w:r>
        <w:rPr>
          <w:bCs/>
          <w:i/>
        </w:rPr>
        <w:t>J Neurosci</w:t>
      </w:r>
      <w:r>
        <w:rPr>
          <w:bCs/>
        </w:rPr>
        <w:t xml:space="preserve"> 1996. </w:t>
      </w:r>
      <w:r>
        <w:rPr>
          <w:b/>
          <w:bCs/>
        </w:rPr>
        <w:t>16</w:t>
      </w:r>
      <w:r>
        <w:rPr>
          <w:bCs/>
        </w:rPr>
        <w:t>:2488-94.</w:t>
      </w:r>
    </w:p>
    <w:p>
      <w:pPr>
        <w:pStyle w:val="Normal"/>
        <w:rPr>
          <w:b/>
          <w:b/>
          <w:bCs/>
        </w:rPr>
      </w:pPr>
      <w:r>
        <w:rPr>
          <w:bCs/>
        </w:rPr>
        <w:t xml:space="preserve">15. Saeki Y et al: </w:t>
      </w:r>
      <w:r>
        <w:rPr>
          <w:b/>
          <w:bCs/>
        </w:rPr>
        <w:t>Molecular cloning of a novel putative G protein-coupled receptor (GPCR21) which is expressed predominantly in mouse central nervous system</w:t>
      </w:r>
      <w:r>
        <w:rPr>
          <w:bCs/>
        </w:rPr>
        <w:t xml:space="preserve">. </w:t>
      </w:r>
      <w:r>
        <w:rPr>
          <w:bCs/>
          <w:i/>
        </w:rPr>
        <w:t>FEBS Lett</w:t>
      </w:r>
      <w:r>
        <w:rPr>
          <w:bCs/>
        </w:rPr>
        <w:t xml:space="preserve"> 1993. </w:t>
      </w:r>
      <w:r>
        <w:rPr>
          <w:b/>
          <w:bCs/>
        </w:rPr>
        <w:t>336</w:t>
      </w:r>
      <w:r>
        <w:rPr>
          <w:bCs/>
        </w:rPr>
        <w:t>:317-22.</w:t>
      </w:r>
    </w:p>
    <w:p>
      <w:pPr>
        <w:pStyle w:val="Normal"/>
        <w:rPr>
          <w:b/>
          <w:b/>
          <w:bCs/>
        </w:rPr>
      </w:pPr>
      <w:r>
        <w:rPr>
          <w:bCs/>
        </w:rPr>
        <w:t xml:space="preserve">16. Ono Y, Ohno M, Shimura Y: </w:t>
      </w:r>
      <w:r>
        <w:rPr>
          <w:b/>
          <w:bCs/>
        </w:rPr>
        <w:t>Identification of a putative RNA helicase (HRH1), a human homolog of yeast Prp22</w:t>
      </w:r>
      <w:r>
        <w:rPr>
          <w:bCs/>
        </w:rPr>
        <w:t xml:space="preserve">. </w:t>
      </w:r>
      <w:r>
        <w:rPr>
          <w:bCs/>
          <w:i/>
        </w:rPr>
        <w:t>Mol Cell Biol</w:t>
      </w:r>
      <w:r>
        <w:rPr>
          <w:bCs/>
        </w:rPr>
        <w:t xml:space="preserve"> 1994. </w:t>
      </w:r>
      <w:r>
        <w:rPr>
          <w:b/>
          <w:bCs/>
        </w:rPr>
        <w:t>14</w:t>
      </w:r>
      <w:r>
        <w:rPr>
          <w:bCs/>
        </w:rPr>
        <w:t>:7611-20.</w:t>
      </w:r>
    </w:p>
    <w:p>
      <w:pPr>
        <w:pStyle w:val="Normal"/>
        <w:rPr>
          <w:b/>
          <w:b/>
          <w:bCs/>
        </w:rPr>
      </w:pPr>
      <w:r>
        <w:rPr>
          <w:bCs/>
        </w:rPr>
        <w:t xml:space="preserve">17. Leder S et al: </w:t>
      </w:r>
      <w:r>
        <w:rPr>
          <w:b/>
          <w:bCs/>
        </w:rPr>
        <w:t>Cloning and characterization of DYRK1B, a novel member of the DYRK family of protein kinases</w:t>
      </w:r>
      <w:r>
        <w:rPr>
          <w:bCs/>
        </w:rPr>
        <w:t xml:space="preserve">. </w:t>
      </w:r>
      <w:r>
        <w:rPr>
          <w:bCs/>
          <w:i/>
        </w:rPr>
        <w:t>Biochem Biophys Res Commun</w:t>
      </w:r>
      <w:r>
        <w:rPr>
          <w:bCs/>
        </w:rPr>
        <w:t xml:space="preserve"> 1999. </w:t>
      </w:r>
      <w:r>
        <w:rPr>
          <w:b/>
          <w:bCs/>
        </w:rPr>
        <w:t>254</w:t>
      </w:r>
      <w:r>
        <w:rPr>
          <w:bCs/>
        </w:rPr>
        <w:t>:474-9.</w:t>
      </w:r>
    </w:p>
    <w:p>
      <w:pPr>
        <w:pStyle w:val="Normal"/>
        <w:rPr>
          <w:b/>
          <w:b/>
          <w:bCs/>
        </w:rPr>
      </w:pPr>
      <w:r>
        <w:rPr>
          <w:bCs/>
        </w:rPr>
        <w:t xml:space="preserve">18. Desterro JM, Thomson J, Hay RT: </w:t>
      </w:r>
      <w:r>
        <w:rPr>
          <w:b/>
          <w:bCs/>
        </w:rPr>
        <w:t>Ubch9 conjugates SUMO but not ubiquitin</w:t>
      </w:r>
      <w:r>
        <w:rPr>
          <w:bCs/>
        </w:rPr>
        <w:t xml:space="preserve">. </w:t>
      </w:r>
      <w:r>
        <w:rPr>
          <w:bCs/>
          <w:i/>
        </w:rPr>
        <w:t>FEBS Lett</w:t>
      </w:r>
      <w:r>
        <w:rPr>
          <w:bCs/>
        </w:rPr>
        <w:t xml:space="preserve"> 1997. </w:t>
      </w:r>
      <w:r>
        <w:rPr>
          <w:b/>
          <w:bCs/>
        </w:rPr>
        <w:t>417</w:t>
      </w:r>
      <w:r>
        <w:rPr>
          <w:bCs/>
        </w:rPr>
        <w:t>:297-300.</w:t>
      </w:r>
    </w:p>
    <w:p>
      <w:pPr>
        <w:pStyle w:val="Normal"/>
        <w:rPr>
          <w:b/>
          <w:b/>
          <w:bCs/>
        </w:rPr>
      </w:pPr>
      <w:r>
        <w:rPr>
          <w:bCs/>
        </w:rPr>
        <w:t xml:space="preserve">19. Inagaki M et al: </w:t>
      </w:r>
      <w:r>
        <w:rPr>
          <w:b/>
          <w:bCs/>
        </w:rPr>
        <w:t>Phosphorylation sites linked to glial filament disassembly in vitro locate in a non-alpha-helical head domain</w:t>
      </w:r>
      <w:r>
        <w:rPr>
          <w:bCs/>
        </w:rPr>
        <w:t xml:space="preserve">. </w:t>
      </w:r>
      <w:r>
        <w:rPr>
          <w:bCs/>
          <w:i/>
        </w:rPr>
        <w:t>J Biol Chem</w:t>
      </w:r>
      <w:r>
        <w:rPr>
          <w:bCs/>
        </w:rPr>
        <w:t xml:space="preserve"> 1990. </w:t>
      </w:r>
      <w:r>
        <w:rPr>
          <w:b/>
          <w:bCs/>
        </w:rPr>
        <w:t>265</w:t>
      </w:r>
      <w:r>
        <w:rPr>
          <w:bCs/>
        </w:rPr>
        <w:t>:4722-9.</w:t>
      </w:r>
    </w:p>
    <w:p>
      <w:pPr>
        <w:pStyle w:val="Normal"/>
        <w:rPr>
          <w:b/>
          <w:b/>
          <w:bCs/>
        </w:rPr>
      </w:pPr>
      <w:r>
        <w:rPr>
          <w:bCs/>
        </w:rPr>
        <w:t xml:space="preserve">20. Delattre O et al: </w:t>
      </w:r>
      <w:r>
        <w:rPr>
          <w:b/>
          <w:bCs/>
        </w:rPr>
        <w:t>Gene fusion with an ETS DNA-binding domain caused by chromosome translocation in human tumours</w:t>
      </w:r>
      <w:r>
        <w:rPr>
          <w:bCs/>
        </w:rPr>
        <w:t xml:space="preserve">. </w:t>
      </w:r>
      <w:r>
        <w:rPr>
          <w:bCs/>
          <w:i/>
        </w:rPr>
        <w:t>Nature</w:t>
      </w:r>
      <w:r>
        <w:rPr>
          <w:bCs/>
        </w:rPr>
        <w:t xml:space="preserve"> 1992. </w:t>
      </w:r>
      <w:r>
        <w:rPr>
          <w:b/>
          <w:bCs/>
        </w:rPr>
        <w:t>359</w:t>
      </w:r>
      <w:r>
        <w:rPr>
          <w:bCs/>
        </w:rPr>
        <w:t>:162-5.</w:t>
      </w:r>
    </w:p>
    <w:p>
      <w:pPr>
        <w:pStyle w:val="Normal"/>
        <w:rPr>
          <w:b/>
          <w:b/>
          <w:bCs/>
        </w:rPr>
      </w:pPr>
      <w:r>
        <w:rPr>
          <w:bCs/>
        </w:rPr>
        <w:t xml:space="preserve">21. Scherer SW et al: </w:t>
      </w:r>
      <w:r>
        <w:rPr>
          <w:b/>
          <w:bCs/>
        </w:rPr>
        <w:t>Human chromosome 7: DNA sequence and biology</w:t>
      </w:r>
      <w:r>
        <w:rPr>
          <w:bCs/>
        </w:rPr>
        <w:t xml:space="preserve">. </w:t>
      </w:r>
      <w:r>
        <w:rPr>
          <w:bCs/>
          <w:i/>
        </w:rPr>
        <w:t>Science</w:t>
      </w:r>
      <w:r>
        <w:rPr>
          <w:bCs/>
        </w:rPr>
        <w:t xml:space="preserve"> 2003. </w:t>
      </w:r>
      <w:r>
        <w:rPr>
          <w:b/>
          <w:bCs/>
        </w:rPr>
        <w:t>300</w:t>
      </w:r>
      <w:r>
        <w:rPr>
          <w:bCs/>
        </w:rPr>
        <w:t>:767-72.</w:t>
      </w:r>
    </w:p>
    <w:p>
      <w:pPr>
        <w:pStyle w:val="Normal"/>
        <w:rPr>
          <w:b/>
          <w:b/>
          <w:bCs/>
        </w:rPr>
      </w:pPr>
      <w:r>
        <w:rPr>
          <w:bCs/>
        </w:rPr>
        <w:t xml:space="preserve">22. Lairmore TC et al: </w:t>
      </w:r>
      <w:r>
        <w:rPr>
          <w:b/>
          <w:bCs/>
        </w:rPr>
        <w:t>A 1.5-megabase yeast artificial chromosome contig from human chromosome 10q11.2 connecting three genetic loci (RET, D10S94, and D10S102) closely linked to the MEN2A locus</w:t>
      </w:r>
      <w:r>
        <w:rPr>
          <w:bCs/>
        </w:rPr>
        <w:t xml:space="preserve">. </w:t>
      </w:r>
      <w:r>
        <w:rPr>
          <w:bCs/>
          <w:i/>
        </w:rPr>
        <w:t>Proc Natl Acad Sci U S A</w:t>
      </w:r>
      <w:r>
        <w:rPr>
          <w:bCs/>
        </w:rPr>
        <w:t xml:space="preserve"> 1993. </w:t>
      </w:r>
      <w:r>
        <w:rPr>
          <w:b/>
          <w:bCs/>
        </w:rPr>
        <w:t>90</w:t>
      </w:r>
      <w:r>
        <w:rPr>
          <w:bCs/>
        </w:rPr>
        <w:t>:492-6.</w:t>
      </w:r>
    </w:p>
    <w:p>
      <w:pPr>
        <w:pStyle w:val="Normal"/>
        <w:rPr>
          <w:b/>
          <w:b/>
          <w:bCs/>
        </w:rPr>
      </w:pPr>
      <w:r>
        <w:rPr>
          <w:bCs/>
        </w:rPr>
        <w:t xml:space="preserve">23. Takiguchi S et al: </w:t>
      </w:r>
      <w:r>
        <w:rPr>
          <w:b/>
          <w:bCs/>
        </w:rPr>
        <w:t>Identification and characterization of a cDNA, which is highly homologous to the ribonucleoprotein gene, from a locus (D10S102) closely linked to MEN2 (multiple endocrine neoplasia type 2)</w:t>
      </w:r>
      <w:r>
        <w:rPr>
          <w:bCs/>
        </w:rPr>
        <w:t xml:space="preserve">. </w:t>
      </w:r>
      <w:r>
        <w:rPr>
          <w:bCs/>
          <w:i/>
        </w:rPr>
        <w:t>Cytogenet Cell Genet</w:t>
      </w:r>
      <w:r>
        <w:rPr>
          <w:bCs/>
        </w:rPr>
        <w:t xml:space="preserve"> 1993. </w:t>
      </w:r>
      <w:r>
        <w:rPr>
          <w:b/>
          <w:bCs/>
        </w:rPr>
        <w:t>64</w:t>
      </w:r>
      <w:r>
        <w:rPr>
          <w:bCs/>
        </w:rPr>
        <w:t>:128-30.</w:t>
      </w:r>
    </w:p>
    <w:p>
      <w:pPr>
        <w:pStyle w:val="Normal"/>
        <w:rPr>
          <w:b/>
          <w:b/>
          <w:bCs/>
        </w:rPr>
      </w:pPr>
      <w:r>
        <w:rPr>
          <w:bCs/>
        </w:rPr>
        <w:t xml:space="preserve">24. Lee JW, Choi HS, Gyuris J, Brent R, Moore DD: </w:t>
      </w:r>
      <w:r>
        <w:rPr>
          <w:b/>
          <w:bCs/>
        </w:rPr>
        <w:t>Two classes of proteins dependent on either the presence or absence of thyroid hormone for interaction with the thyroid hormone receptor</w:t>
      </w:r>
      <w:r>
        <w:rPr>
          <w:bCs/>
        </w:rPr>
        <w:t xml:space="preserve">. </w:t>
      </w:r>
      <w:r>
        <w:rPr>
          <w:bCs/>
          <w:i/>
        </w:rPr>
        <w:t>Mol Endocrinol</w:t>
      </w:r>
      <w:r>
        <w:rPr>
          <w:bCs/>
        </w:rPr>
        <w:t xml:space="preserve"> 1995. </w:t>
      </w:r>
      <w:r>
        <w:rPr>
          <w:b/>
          <w:bCs/>
        </w:rPr>
        <w:t>9</w:t>
      </w:r>
      <w:r>
        <w:rPr>
          <w:bCs/>
        </w:rPr>
        <w:t>:243-54.</w:t>
      </w:r>
    </w:p>
    <w:p>
      <w:pPr>
        <w:pStyle w:val="Normal"/>
        <w:rPr>
          <w:b/>
          <w:b/>
          <w:bCs/>
        </w:rPr>
      </w:pPr>
      <w:r>
        <w:rPr>
          <w:bCs/>
        </w:rPr>
        <w:t xml:space="preserve">25. Schultz SJ, Nigg EA: </w:t>
      </w:r>
      <w:r>
        <w:rPr>
          <w:b/>
          <w:bCs/>
        </w:rPr>
        <w:t>Identification of 21 novel human protein kinases, including 3 members of a family related to the cell cycle regulator nimA of Aspergillus nidulans</w:t>
      </w:r>
      <w:r>
        <w:rPr>
          <w:bCs/>
        </w:rPr>
        <w:t xml:space="preserve">. </w:t>
      </w:r>
      <w:r>
        <w:rPr>
          <w:bCs/>
          <w:i/>
        </w:rPr>
        <w:t>Cell Growth Differ</w:t>
      </w:r>
      <w:r>
        <w:rPr>
          <w:bCs/>
        </w:rPr>
        <w:t xml:space="preserve"> 1993. </w:t>
      </w:r>
      <w:r>
        <w:rPr>
          <w:b/>
          <w:bCs/>
        </w:rPr>
        <w:t>4</w:t>
      </w:r>
      <w:r>
        <w:rPr>
          <w:bCs/>
        </w:rPr>
        <w:t>:821-30.</w:t>
      </w:r>
    </w:p>
    <w:p>
      <w:pPr>
        <w:pStyle w:val="Normal"/>
        <w:rPr>
          <w:b/>
          <w:b/>
          <w:bCs/>
        </w:rPr>
      </w:pPr>
      <w:r>
        <w:rPr>
          <w:bCs/>
        </w:rPr>
        <w:t xml:space="preserve">26. Daigo Y et al: </w:t>
      </w:r>
      <w:r>
        <w:rPr>
          <w:b/>
          <w:bCs/>
        </w:rPr>
        <w:t>Molecular cloning of a candidate tumor suppressor gene, DLC1, from chromosome 3p21.3</w:t>
      </w:r>
      <w:r>
        <w:rPr>
          <w:bCs/>
        </w:rPr>
        <w:t xml:space="preserve">. </w:t>
      </w:r>
      <w:r>
        <w:rPr>
          <w:bCs/>
          <w:i/>
        </w:rPr>
        <w:t>Cancer Res</w:t>
      </w:r>
      <w:r>
        <w:rPr>
          <w:bCs/>
        </w:rPr>
        <w:t xml:space="preserve"> 1999. </w:t>
      </w:r>
      <w:r>
        <w:rPr>
          <w:b/>
          <w:bCs/>
        </w:rPr>
        <w:t>59</w:t>
      </w:r>
      <w:r>
        <w:rPr>
          <w:bCs/>
        </w:rPr>
        <w:t>:1966-72.</w:t>
      </w:r>
    </w:p>
    <w:p>
      <w:pPr>
        <w:pStyle w:val="Normal"/>
        <w:spacing w:before="0" w:after="200"/>
        <w:rPr>
          <w:b/>
          <w:b/>
          <w:bCs/>
        </w:rPr>
      </w:pPr>
      <w:r/>
      <w:r>
        <w:rPr>
          <w:b/>
          <w:bCs/>
        </w:rPr>
        <w:fldChar w:fldCharType="end"/>
      </w:r>
      <w:r>
        <w:rPr>
          <w:b/>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6T17:22:00Z</dcterms:created>
  <dc:creator>Mounir Errami</dc:creator>
  <dc:description/>
  <dc:language>en-US</dc:language>
  <cp:lastModifiedBy>Mounir Errami</cp:lastModifiedBy>
  <dcterms:modified xsi:type="dcterms:W3CDTF">2008-06-06T17:22:00Z</dcterms:modified>
  <cp:revision>2</cp:revision>
  <dc:subject/>
  <dc:title/>
</cp:coreProperties>
</file>